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DDC89" w14:textId="25EED4FD" w:rsidR="00B435BF" w:rsidRPr="00352004" w:rsidRDefault="00B435BF" w:rsidP="009E07CB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</w:p>
    <w:p w14:paraId="6A4B9E73" w14:textId="77777777" w:rsidR="00B435BF" w:rsidRPr="00B435BF" w:rsidRDefault="00B435BF" w:rsidP="00B435BF"/>
    <w:p w14:paraId="777D455D" w14:textId="01168970" w:rsidR="00D06F22" w:rsidRPr="001672F3" w:rsidRDefault="009F6368" w:rsidP="009E07CB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9B33A4">
        <w:rPr>
          <w:rFonts w:ascii="Times New Roman" w:hAnsi="Times New Roman" w:cs="Times New Roman"/>
          <w:sz w:val="24"/>
          <w:szCs w:val="24"/>
        </w:rPr>
        <w:t>S1</w:t>
      </w:r>
      <w:r w:rsidR="009E07CB">
        <w:rPr>
          <w:rFonts w:ascii="Times New Roman" w:hAnsi="Times New Roman" w:cs="Times New Roman"/>
          <w:sz w:val="24"/>
          <w:szCs w:val="24"/>
        </w:rPr>
        <w:t xml:space="preserve">. </w:t>
      </w:r>
      <w:r w:rsidR="00D06F22" w:rsidRPr="001672F3">
        <w:rPr>
          <w:rFonts w:ascii="Times New Roman" w:hAnsi="Times New Roman" w:cs="Times New Roman"/>
          <w:sz w:val="24"/>
          <w:szCs w:val="24"/>
        </w:rPr>
        <w:t>Total metal</w:t>
      </w:r>
      <w:r w:rsidR="009B33A4">
        <w:rPr>
          <w:rFonts w:ascii="Times New Roman" w:hAnsi="Times New Roman" w:cs="Times New Roman"/>
          <w:sz w:val="24"/>
          <w:szCs w:val="24"/>
        </w:rPr>
        <w:t xml:space="preserve"> and nutrients</w:t>
      </w:r>
      <w:r w:rsidR="00D06F22" w:rsidRPr="001672F3">
        <w:rPr>
          <w:rFonts w:ascii="Times New Roman" w:hAnsi="Times New Roman" w:cs="Times New Roman"/>
          <w:sz w:val="24"/>
          <w:szCs w:val="24"/>
        </w:rPr>
        <w:t xml:space="preserve"> contents of cattle manure and poultry litter samples</w:t>
      </w:r>
      <w:r w:rsidR="00076D1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803" w:type="dxa"/>
        <w:tblLook w:val="04A0" w:firstRow="1" w:lastRow="0" w:firstColumn="1" w:lastColumn="0" w:noHBand="0" w:noVBand="1"/>
      </w:tblPr>
      <w:tblGrid>
        <w:gridCol w:w="1043"/>
        <w:gridCol w:w="1840"/>
        <w:gridCol w:w="1960"/>
        <w:gridCol w:w="1960"/>
      </w:tblGrid>
      <w:tr w:rsidR="00CD21C1" w:rsidRPr="001672F3" w14:paraId="09C35DAD" w14:textId="77777777" w:rsidTr="00D06F22">
        <w:trPr>
          <w:trHeight w:val="300"/>
        </w:trPr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C8197" w14:textId="79B6EF75" w:rsidR="00CD21C1" w:rsidRPr="001672F3" w:rsidRDefault="00C376A5" w:rsidP="00CD2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l</w:t>
            </w:r>
            <w:bookmarkStart w:id="0" w:name="_Hlk48396031"/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ǂ</w:t>
            </w:r>
            <w:bookmarkEnd w:id="0"/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467CE" w14:textId="09C32007" w:rsidR="00CD21C1" w:rsidRPr="001672F3" w:rsidRDefault="00075558" w:rsidP="00CD2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Cattle manure</w:t>
            </w:r>
            <w:r w:rsidR="00CD21C1"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 = 12</w:t>
            </w:r>
            <w:r w:rsidR="00CD21C1"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F1D88" w14:textId="389DCD73" w:rsidR="00CD21C1" w:rsidRPr="001672F3" w:rsidRDefault="00075558" w:rsidP="00CD2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poultry litter</w:t>
            </w:r>
            <w:r w:rsidR="00CD21C1"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 = 14</w:t>
            </w:r>
            <w:r w:rsidR="00CD21C1"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CC020" w14:textId="77777777" w:rsidR="00CD21C1" w:rsidRPr="001672F3" w:rsidRDefault="00CD21C1" w:rsidP="00CD2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0E70C8" w:rsidRPr="001672F3" w14:paraId="2A1B19E8" w14:textId="77777777" w:rsidTr="00423AE7">
        <w:trPr>
          <w:trHeight w:val="300"/>
        </w:trPr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655B" w14:textId="7777777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60DAD" w14:textId="2A16D26F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&lt;LOQ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799D7" w14:textId="4F2950C8" w:rsidR="000E70C8" w:rsidRPr="001672F3" w:rsidRDefault="00E451A4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0E70C8" w:rsidRPr="001672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0E70C8" w:rsidRPr="001672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5877A" w14:textId="62ED79A2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E70C8" w:rsidRPr="001672F3" w14:paraId="39E3B502" w14:textId="77777777" w:rsidTr="00423AE7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90CD" w14:textId="7777777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8F92A" w14:textId="434C1505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20961 (295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BA14A" w14:textId="46F4ADF9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E451A4"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E451A4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77656" w14:textId="0398ADDD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E70C8" w:rsidRPr="001672F3" w14:paraId="20BBAAD7" w14:textId="77777777" w:rsidTr="00423AE7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D98D" w14:textId="7777777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DEF87" w14:textId="64C4D1DB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&lt;LOQ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B113F" w14:textId="46187581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E451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 xml:space="preserve"> (0.1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15376" w14:textId="784CD721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E70C8" w:rsidRPr="001672F3" w14:paraId="00358EA8" w14:textId="77777777" w:rsidTr="00423AE7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ACD5" w14:textId="7777777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44018" w14:textId="335859C1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0.26 (0.3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BB4F5" w14:textId="43A3912F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E451A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E451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9E57B" w14:textId="4C1EC460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E70C8" w:rsidRPr="001672F3" w14:paraId="6F45D40D" w14:textId="77777777" w:rsidTr="00423AE7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76F5" w14:textId="7777777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66A20" w14:textId="35A0105A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2.64 (2.1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1CAD" w14:textId="7467B0E6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E451A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 w:rsidR="00E451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2E487" w14:textId="25024104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0E70C8" w:rsidRPr="001672F3" w14:paraId="44A9DE3E" w14:textId="77777777" w:rsidTr="00423AE7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DBB9" w14:textId="7777777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E42B7" w14:textId="221769BA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61 (2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23FA6" w14:textId="746F0B59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451A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 xml:space="preserve"> (17</w:t>
            </w:r>
            <w:r w:rsidR="00E451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07CA0" w14:textId="4C477C4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E70C8" w:rsidRPr="001672F3" w14:paraId="1ECBADD4" w14:textId="77777777" w:rsidTr="00423AE7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BB60" w14:textId="7777777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43D53" w14:textId="1D69633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834 (35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15EC3" w14:textId="4D72AF28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451A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 xml:space="preserve"> (50</w:t>
            </w:r>
            <w:r w:rsidR="00E451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D2EDE" w14:textId="4140383F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E70C8" w:rsidRPr="001672F3" w14:paraId="4BF29D01" w14:textId="77777777" w:rsidTr="00423AE7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53D1" w14:textId="7777777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43C70" w14:textId="2BEAE34C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10925 (448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F616B" w14:textId="239BF06A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451A4">
              <w:rPr>
                <w:rFonts w:ascii="Times New Roman" w:hAnsi="Times New Roman" w:cs="Times New Roman"/>
                <w:sz w:val="24"/>
                <w:szCs w:val="24"/>
              </w:rPr>
              <w:t>2927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="00E451A4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8F958" w14:textId="5ECA565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E70C8" w:rsidRPr="001672F3" w14:paraId="07EA60AE" w14:textId="77777777" w:rsidTr="00423AE7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08E7" w14:textId="7777777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86215" w14:textId="48ABE95F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7101 (167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78325" w14:textId="4CF59CF1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451A4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 xml:space="preserve"> (26</w:t>
            </w:r>
            <w:r w:rsidR="00E451A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EC8CE" w14:textId="3BD44B12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E70C8" w:rsidRPr="001672F3" w14:paraId="72EC8129" w14:textId="77777777" w:rsidTr="00423AE7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9E85" w14:textId="7777777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D2DB5" w14:textId="64DCC4D8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411 (9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F46FA" w14:textId="01AD061D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50F3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(187</w:t>
            </w:r>
            <w:r w:rsidR="00050F39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2D6F1" w14:textId="47D2B4DE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E70C8" w:rsidRPr="001672F3" w14:paraId="18D3E2E4" w14:textId="77777777" w:rsidTr="00423AE7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0923" w14:textId="7777777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F7EAC" w14:textId="128548A3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1.96 (0.4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B692C" w14:textId="770D41A0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050F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 w:rsidR="00050F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E8AE9" w14:textId="37090C42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E70C8" w:rsidRPr="001672F3" w14:paraId="07E6DA4C" w14:textId="77777777" w:rsidTr="00423AE7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FAEE" w14:textId="7777777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E357A" w14:textId="2714DF66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2616 (143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6924B" w14:textId="1A7F1D75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050F39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 xml:space="preserve"> (49</w:t>
            </w:r>
            <w:r w:rsidR="00050F3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6FC39" w14:textId="5E418FF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E70C8" w:rsidRPr="001672F3" w14:paraId="5353D766" w14:textId="77777777" w:rsidTr="00423AE7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42F1" w14:textId="7777777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1ED45" w14:textId="7E1FAB6E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4.5 (1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421C" w14:textId="03168172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0F39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 xml:space="preserve"> (4.8</w:t>
            </w:r>
            <w:r w:rsidR="00050F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D2867" w14:textId="6E3DB93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E70C8" w:rsidRPr="001672F3" w14:paraId="3D3E956F" w14:textId="77777777" w:rsidTr="00423AE7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580B" w14:textId="7777777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D7EBA" w14:textId="3FF0C50F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12873 (342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39285" w14:textId="23D76C6F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050F39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050F39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8AFD6" w14:textId="45A37019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E70C8" w:rsidRPr="001672F3" w14:paraId="1548476A" w14:textId="77777777" w:rsidTr="00423AE7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A45C" w14:textId="7777777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1984" w14:textId="4BE76D22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0.99 (0.4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4AA5B" w14:textId="336D9431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050F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 w:rsidR="00050F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830E3" w14:textId="3D48DF35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0E70C8" w:rsidRPr="001672F3" w14:paraId="2D11AFD3" w14:textId="77777777" w:rsidTr="00423AE7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63E9" w14:textId="7777777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D902D" w14:textId="537D81AF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3573 (93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0E078" w14:textId="2AF20093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050F39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 xml:space="preserve"> (62</w:t>
            </w:r>
            <w:r w:rsidR="00050F3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0386D" w14:textId="0F60C42A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E70C8" w:rsidRPr="001672F3" w14:paraId="70BD2500" w14:textId="77777777" w:rsidTr="00423AE7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FFCE" w14:textId="7777777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C46A0" w14:textId="00B0BC26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0.21 (0.3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E11DD" w14:textId="7C99AA7E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50F3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(0.6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0056F" w14:textId="17E773E9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E70C8" w:rsidRPr="001672F3" w14:paraId="4E4FC771" w14:textId="77777777" w:rsidTr="00423AE7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5B40" w14:textId="7777777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66F9B" w14:textId="0074B0CA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2.12 (3.8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4607B" w14:textId="44EB61CE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0F3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 xml:space="preserve"> (0.3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619FC" w14:textId="1BE65B1C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E70C8" w:rsidRPr="001672F3" w14:paraId="3EAE3F5E" w14:textId="77777777" w:rsidTr="00423AE7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30D4B" w14:textId="77777777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41EEE2" w14:textId="4FF30A4F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151 (4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761882" w14:textId="2DFA367F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50F39"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50F39">
              <w:rPr>
                <w:rFonts w:ascii="Times New Roman" w:hAnsi="Times New Roman" w:cs="Times New Roman"/>
                <w:sz w:val="24"/>
                <w:szCs w:val="24"/>
              </w:rPr>
              <w:t>189.2</w:t>
            </w: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972D36" w14:textId="077A11A0" w:rsidR="000E70C8" w:rsidRPr="001672F3" w:rsidRDefault="000E70C8" w:rsidP="000E70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72F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33E54DF" w14:textId="733A550C" w:rsidR="00C376A5" w:rsidRPr="001672F3" w:rsidRDefault="00C376A5" w:rsidP="00C376A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72F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ǂ</w:t>
      </w:r>
      <w:r w:rsidRPr="001672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asurements were in mg kg</w:t>
      </w:r>
      <w:r w:rsidRPr="001672F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1672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dry matter.</w:t>
      </w:r>
    </w:p>
    <w:p w14:paraId="5213026B" w14:textId="77777777" w:rsidR="00C376A5" w:rsidRPr="001672F3" w:rsidRDefault="00C376A5" w:rsidP="00C376A5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1" w:name="_Hlk47806289"/>
      <w:r w:rsidRPr="001672F3">
        <w:rPr>
          <w:rFonts w:ascii="Times New Roman" w:hAnsi="Times New Roman" w:cs="Times New Roman"/>
          <w:sz w:val="24"/>
          <w:szCs w:val="24"/>
        </w:rPr>
        <w:t xml:space="preserve">&lt;LOQ </w:t>
      </w:r>
      <w:bookmarkEnd w:id="1"/>
      <w:r w:rsidRPr="001672F3">
        <w:rPr>
          <w:rFonts w:ascii="Times New Roman" w:hAnsi="Times New Roman" w:cs="Times New Roman"/>
          <w:sz w:val="24"/>
          <w:szCs w:val="24"/>
        </w:rPr>
        <w:t>= below quantification limit</w:t>
      </w:r>
    </w:p>
    <w:p w14:paraId="3E509C69" w14:textId="77777777" w:rsidR="00C376A5" w:rsidRPr="001672F3" w:rsidRDefault="00C376A5" w:rsidP="00C376A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72F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672F3">
        <w:rPr>
          <w:rFonts w:ascii="Times New Roman" w:hAnsi="Times New Roman" w:cs="Times New Roman"/>
          <w:sz w:val="24"/>
          <w:szCs w:val="24"/>
        </w:rPr>
        <w:t>Mean (SD)</w:t>
      </w:r>
    </w:p>
    <w:p w14:paraId="358D444F" w14:textId="77777777" w:rsidR="00C376A5" w:rsidRPr="001672F3" w:rsidRDefault="00C376A5" w:rsidP="00C376A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72F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672F3">
        <w:rPr>
          <w:rFonts w:ascii="Times New Roman" w:hAnsi="Times New Roman" w:cs="Times New Roman"/>
          <w:sz w:val="24"/>
          <w:szCs w:val="24"/>
        </w:rPr>
        <w:t xml:space="preserve">Statistical tests performed: Fisher's exact test; Wilcoxon rank-sum </w:t>
      </w:r>
      <w:proofErr w:type="gramStart"/>
      <w:r w:rsidRPr="001672F3">
        <w:rPr>
          <w:rFonts w:ascii="Times New Roman" w:hAnsi="Times New Roman" w:cs="Times New Roman"/>
          <w:sz w:val="24"/>
          <w:szCs w:val="24"/>
        </w:rPr>
        <w:t>test</w:t>
      </w:r>
      <w:proofErr w:type="gramEnd"/>
    </w:p>
    <w:p w14:paraId="15881181" w14:textId="5AF0B374" w:rsidR="004575EE" w:rsidRDefault="004575EE">
      <w:pPr>
        <w:rPr>
          <w:rFonts w:ascii="Times New Roman" w:hAnsi="Times New Roman" w:cs="Times New Roman"/>
          <w:sz w:val="24"/>
          <w:szCs w:val="24"/>
        </w:rPr>
      </w:pPr>
    </w:p>
    <w:p w14:paraId="5F214141" w14:textId="19D14BD5" w:rsidR="00100365" w:rsidRDefault="00100365">
      <w:pPr>
        <w:rPr>
          <w:rFonts w:ascii="Times New Roman" w:hAnsi="Times New Roman" w:cs="Times New Roman"/>
          <w:sz w:val="24"/>
          <w:szCs w:val="24"/>
        </w:rPr>
      </w:pPr>
    </w:p>
    <w:p w14:paraId="0D56EF77" w14:textId="5B2D6DD6" w:rsidR="00100365" w:rsidRDefault="00100365">
      <w:pPr>
        <w:rPr>
          <w:rFonts w:ascii="Times New Roman" w:hAnsi="Times New Roman" w:cs="Times New Roman"/>
          <w:sz w:val="24"/>
          <w:szCs w:val="24"/>
        </w:rPr>
      </w:pPr>
    </w:p>
    <w:p w14:paraId="78DBA120" w14:textId="1CC14888" w:rsidR="00100365" w:rsidRDefault="00100365">
      <w:pPr>
        <w:rPr>
          <w:rFonts w:ascii="Times New Roman" w:hAnsi="Times New Roman" w:cs="Times New Roman"/>
          <w:sz w:val="24"/>
          <w:szCs w:val="24"/>
        </w:rPr>
      </w:pPr>
    </w:p>
    <w:p w14:paraId="3E083F48" w14:textId="5D7077A2" w:rsidR="00100365" w:rsidRDefault="00100365">
      <w:pPr>
        <w:rPr>
          <w:rFonts w:ascii="Times New Roman" w:hAnsi="Times New Roman" w:cs="Times New Roman"/>
          <w:sz w:val="24"/>
          <w:szCs w:val="24"/>
        </w:rPr>
      </w:pPr>
    </w:p>
    <w:p w14:paraId="3EAA70D2" w14:textId="2BB70281" w:rsidR="00100365" w:rsidRDefault="00100365">
      <w:pPr>
        <w:rPr>
          <w:rFonts w:ascii="Times New Roman" w:hAnsi="Times New Roman" w:cs="Times New Roman"/>
          <w:sz w:val="24"/>
          <w:szCs w:val="24"/>
        </w:rPr>
      </w:pPr>
    </w:p>
    <w:p w14:paraId="26E7DD04" w14:textId="2816A73D" w:rsidR="00100365" w:rsidRDefault="00100365">
      <w:pPr>
        <w:rPr>
          <w:rFonts w:ascii="Times New Roman" w:hAnsi="Times New Roman" w:cs="Times New Roman"/>
          <w:sz w:val="24"/>
          <w:szCs w:val="24"/>
        </w:rPr>
      </w:pPr>
    </w:p>
    <w:p w14:paraId="081A9F43" w14:textId="005C877D" w:rsidR="00100365" w:rsidRDefault="00100365">
      <w:pPr>
        <w:rPr>
          <w:rFonts w:ascii="Times New Roman" w:hAnsi="Times New Roman" w:cs="Times New Roman"/>
          <w:sz w:val="24"/>
          <w:szCs w:val="24"/>
        </w:rPr>
      </w:pPr>
    </w:p>
    <w:p w14:paraId="78C67816" w14:textId="70F9CE3D" w:rsidR="00100365" w:rsidRDefault="00100365">
      <w:pPr>
        <w:rPr>
          <w:rFonts w:ascii="Times New Roman" w:hAnsi="Times New Roman" w:cs="Times New Roman"/>
          <w:sz w:val="24"/>
          <w:szCs w:val="24"/>
        </w:rPr>
      </w:pPr>
    </w:p>
    <w:p w14:paraId="303DFF5A" w14:textId="0DA8F68C" w:rsidR="00352004" w:rsidRPr="00352004" w:rsidRDefault="00352004" w:rsidP="003520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lastRenderedPageBreak/>
        <w:t xml:space="preserve">Table S2. </w:t>
      </w:r>
      <w:r w:rsidR="002C5536" w:rsidRPr="002C5536">
        <w:rPr>
          <w:rFonts w:ascii="Times New Roman" w:eastAsia="Times New Roman" w:hAnsi="Times New Roman" w:cs="Times New Roman"/>
          <w:sz w:val="24"/>
          <w:szCs w:val="24"/>
          <w:lang w:eastAsia="zh-CN"/>
        </w:rPr>
        <w:t>Antibiotics and vaccines used on cattle in grazing treatments from 2004 - 2016 in Booneville, AR.</w:t>
      </w:r>
    </w:p>
    <w:tbl>
      <w:tblPr>
        <w:tblStyle w:val="TableGrid"/>
        <w:tblW w:w="10800" w:type="dxa"/>
        <w:tblInd w:w="-5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"/>
        <w:gridCol w:w="990"/>
        <w:gridCol w:w="1530"/>
        <w:gridCol w:w="2070"/>
        <w:gridCol w:w="3248"/>
        <w:gridCol w:w="2782"/>
      </w:tblGrid>
      <w:tr w:rsidR="006118DE" w:rsidRPr="006118DE" w14:paraId="2AC2F99F" w14:textId="77777777" w:rsidTr="006118DE">
        <w:trPr>
          <w:gridBefore w:val="1"/>
          <w:wBefore w:w="180" w:type="dxa"/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E9D738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b/>
                <w:sz w:val="24"/>
                <w:szCs w:val="24"/>
                <w:lang w:eastAsia="zh-CN"/>
              </w:rPr>
              <w:t>Dat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F24121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b/>
                <w:sz w:val="24"/>
                <w:szCs w:val="24"/>
                <w:lang w:eastAsia="zh-CN"/>
              </w:rPr>
              <w:t># of animal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B97B43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b/>
                <w:sz w:val="24"/>
                <w:szCs w:val="24"/>
                <w:lang w:eastAsia="zh-CN"/>
              </w:rPr>
              <w:t>Reason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BA7EE0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b/>
                <w:sz w:val="24"/>
                <w:szCs w:val="24"/>
                <w:lang w:eastAsia="zh-CN"/>
              </w:rPr>
              <w:t>Treatment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A2206F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b/>
                <w:sz w:val="24"/>
                <w:szCs w:val="24"/>
                <w:lang w:eastAsia="zh-CN"/>
              </w:rPr>
              <w:t>Amount</w:t>
            </w:r>
          </w:p>
        </w:tc>
      </w:tr>
      <w:tr w:rsidR="006118DE" w:rsidRPr="006118DE" w14:paraId="5536E124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F248D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004-1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9FC41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F2AF2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Antibacterial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F5DE2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Covexin</w:t>
            </w:r>
            <w:proofErr w:type="spellEnd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 8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16405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5 ml each</w:t>
            </w:r>
          </w:p>
        </w:tc>
      </w:tr>
      <w:tr w:rsidR="006118DE" w:rsidRPr="006118DE" w14:paraId="1B4DCDC0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80D4D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004-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31A09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ACE06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Respiratory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E6E4F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Viralshield</w:t>
            </w:r>
            <w:proofErr w:type="spellEnd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 6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A9409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5 ml each</w:t>
            </w:r>
          </w:p>
        </w:tc>
      </w:tr>
      <w:tr w:rsidR="006118DE" w:rsidRPr="006118DE" w14:paraId="7C0494B7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B063C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004-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AEA36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7FF39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Deworm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6ECE0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Ivomec</w:t>
            </w:r>
            <w:proofErr w:type="spellEnd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Dectomax</w:t>
            </w:r>
            <w:proofErr w:type="spellEnd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, or </w:t>
            </w:r>
            <w:proofErr w:type="spellStart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Normectin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A0592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 ml/33 kg</w:t>
            </w:r>
          </w:p>
        </w:tc>
      </w:tr>
      <w:tr w:rsidR="006118DE" w:rsidRPr="006118DE" w14:paraId="2D611372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A3926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/21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F4CA2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BB6EC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Ringworm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54DEE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Fungicid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B8745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Topical-amount varies</w:t>
            </w:r>
          </w:p>
        </w:tc>
      </w:tr>
      <w:tr w:rsidR="006118DE" w:rsidRPr="006118DE" w14:paraId="2F935960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3CACB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/23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78112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F79A3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Ringworm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A523D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Fungicid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1908E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Topical-amount varies</w:t>
            </w:r>
          </w:p>
        </w:tc>
      </w:tr>
      <w:tr w:rsidR="006118DE" w:rsidRPr="006118DE" w14:paraId="39A8B059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88949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6/1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789B5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A87D3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95D6D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Noromycin</w:t>
            </w:r>
            <w:proofErr w:type="spellEnd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 300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20C24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6.6 ml/100 kg</w:t>
            </w:r>
          </w:p>
        </w:tc>
      </w:tr>
      <w:tr w:rsidR="006118DE" w:rsidRPr="006118DE" w14:paraId="431B7DA1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21622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6/1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7DAFC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8DE13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C415D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Noromycin</w:t>
            </w:r>
            <w:proofErr w:type="spellEnd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 300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46B0B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6.6 ml/100 kg</w:t>
            </w:r>
          </w:p>
        </w:tc>
      </w:tr>
      <w:tr w:rsidR="006118DE" w:rsidRPr="006118DE" w14:paraId="6ED83083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F746A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6/1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1C1B4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0DCE5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Parasites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73A78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Cydectin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B0269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 ml/10 kg</w:t>
            </w:r>
          </w:p>
        </w:tc>
      </w:tr>
      <w:tr w:rsidR="006118DE" w:rsidRPr="006118DE" w14:paraId="405E55ED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9FE88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6/3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6ABCE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9D62D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A5C1B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Noromycin</w:t>
            </w:r>
            <w:proofErr w:type="spellEnd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 300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C56E4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6.6 ml/100 kg</w:t>
            </w:r>
          </w:p>
        </w:tc>
      </w:tr>
      <w:tr w:rsidR="006118DE" w:rsidRPr="006118DE" w14:paraId="08771A0D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32A8D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6/6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47209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7A534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97EE0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Draxxin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5400D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 ml each</w:t>
            </w:r>
          </w:p>
        </w:tc>
      </w:tr>
      <w:tr w:rsidR="006118DE" w:rsidRPr="006118DE" w14:paraId="5375A117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F2AC7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6/14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90E21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FC8CD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73EE1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Noromycin</w:t>
            </w:r>
            <w:proofErr w:type="spellEnd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 300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438D9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4 ml each</w:t>
            </w:r>
          </w:p>
        </w:tc>
      </w:tr>
      <w:tr w:rsidR="006118DE" w:rsidRPr="006118DE" w14:paraId="76C172B5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1DB66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6/20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AD569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9F290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B5AD9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Duramyci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91D2E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6 ml each</w:t>
            </w:r>
          </w:p>
        </w:tc>
      </w:tr>
      <w:tr w:rsidR="006118DE" w:rsidRPr="006118DE" w14:paraId="181A5877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A737A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6/22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CF48D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E87FD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3A252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Duramyci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6DA1E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6 ml each</w:t>
            </w:r>
          </w:p>
        </w:tc>
      </w:tr>
      <w:tr w:rsidR="006118DE" w:rsidRPr="006118DE" w14:paraId="2BF17D10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07D1C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6/24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C77A3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6613D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D1D68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Duramyci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DD3C2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5 ml each</w:t>
            </w:r>
          </w:p>
        </w:tc>
      </w:tr>
      <w:tr w:rsidR="006118DE" w:rsidRPr="006118DE" w14:paraId="081E4D49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7A281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6/27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22AF2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657F6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94E3D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iquamycin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B33C8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5, 36, 45 ml</w:t>
            </w:r>
          </w:p>
        </w:tc>
      </w:tr>
      <w:tr w:rsidR="006118DE" w:rsidRPr="006118DE" w14:paraId="74459C78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7A3E4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6/27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7286A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62207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4573D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iquamycin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379D5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5, 36, 36 ml</w:t>
            </w:r>
          </w:p>
        </w:tc>
      </w:tr>
      <w:tr w:rsidR="006118DE" w:rsidRPr="006118DE" w14:paraId="347A91C4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09B5C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6/30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4E454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81E12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64AD0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iquamycin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10932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5, 36, 36 ml</w:t>
            </w:r>
          </w:p>
        </w:tc>
      </w:tr>
      <w:tr w:rsidR="006118DE" w:rsidRPr="006118DE" w14:paraId="2AB9962D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6D46F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7/5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08410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71635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BB22B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Penicilli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ED6F8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 ml each</w:t>
            </w:r>
          </w:p>
        </w:tc>
      </w:tr>
      <w:tr w:rsidR="006118DE" w:rsidRPr="006118DE" w14:paraId="335DCE62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30B06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7/8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AB461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6C6DA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77C53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Penicilli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961E8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 ml each</w:t>
            </w:r>
          </w:p>
        </w:tc>
      </w:tr>
      <w:tr w:rsidR="006118DE" w:rsidRPr="006118DE" w14:paraId="415A0404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35BEC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7/11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A29CD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278BD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EA747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Oxytetracyclin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4269D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0 ml each</w:t>
            </w:r>
          </w:p>
        </w:tc>
      </w:tr>
      <w:tr w:rsidR="006118DE" w:rsidRPr="006118DE" w14:paraId="2BBA43C6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8E306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8/31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A214A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BF1FE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F7C82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A 200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85BE6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0 ml each</w:t>
            </w:r>
          </w:p>
        </w:tc>
      </w:tr>
      <w:tr w:rsidR="006118DE" w:rsidRPr="006118DE" w14:paraId="46DAC71B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6C5C5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/19/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DCAF2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F581F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44533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A 200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F883F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0 ml each</w:t>
            </w:r>
          </w:p>
        </w:tc>
      </w:tr>
      <w:tr w:rsidR="006118DE" w:rsidRPr="006118DE" w14:paraId="2113C66D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53811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Fall ‘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4B52D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74063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Blackleg prevention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DE2EB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7-way Clostridia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719C1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5 ml each</w:t>
            </w:r>
          </w:p>
        </w:tc>
      </w:tr>
      <w:tr w:rsidR="006118DE" w:rsidRPr="006118DE" w14:paraId="7D37FFC0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FF7C0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Fall ‘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0446A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D4ACE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Respiratory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BB8CC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Viralshield</w:t>
            </w:r>
            <w:proofErr w:type="spellEnd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 6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D3C87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5 ml each</w:t>
            </w:r>
          </w:p>
        </w:tc>
      </w:tr>
      <w:tr w:rsidR="006118DE" w:rsidRPr="006118DE" w14:paraId="5D108CB0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B5A7D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Fall ‘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B636D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2034C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Pinkeye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54504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Noromycin</w:t>
            </w:r>
            <w:proofErr w:type="spellEnd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 xml:space="preserve"> 300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56C18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6.6 ml/100 kg</w:t>
            </w:r>
          </w:p>
        </w:tc>
      </w:tr>
      <w:tr w:rsidR="006118DE" w:rsidRPr="006118DE" w14:paraId="23F2DE45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23013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/25/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B3793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FC0BD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Deworm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217A9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SafeGuard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271C1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 kg/1000 kg body weight</w:t>
            </w:r>
          </w:p>
        </w:tc>
      </w:tr>
      <w:tr w:rsidR="006118DE" w:rsidRPr="006118DE" w14:paraId="1BF6F924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5B8C9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/18/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EC7F2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948FB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Deworm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1BC9E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Cydectin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DE7EC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 ml/10 kg body weight</w:t>
            </w:r>
          </w:p>
        </w:tc>
      </w:tr>
      <w:tr w:rsidR="006118DE" w:rsidRPr="006118DE" w14:paraId="63C759AB" w14:textId="77777777" w:rsidTr="006118DE">
        <w:trPr>
          <w:trHeight w:val="300"/>
        </w:trPr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09A97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6/23/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F792C2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5F8B7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Deworm/Fly control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E34EF6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Ivermectin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8FBFA" w14:textId="77777777" w:rsidR="006118DE" w:rsidRPr="006118DE" w:rsidRDefault="006118DE" w:rsidP="006118DE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6118DE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 ml/10 kg body weight</w:t>
            </w:r>
          </w:p>
        </w:tc>
      </w:tr>
    </w:tbl>
    <w:p w14:paraId="3A69F81E" w14:textId="77777777" w:rsidR="00100365" w:rsidRDefault="00100365">
      <w:pPr>
        <w:rPr>
          <w:rFonts w:ascii="Times New Roman" w:hAnsi="Times New Roman" w:cs="Times New Roman"/>
          <w:sz w:val="24"/>
          <w:szCs w:val="24"/>
        </w:rPr>
      </w:pPr>
    </w:p>
    <w:p w14:paraId="5F967A3B" w14:textId="77777777" w:rsidR="0062781E" w:rsidRDefault="0062781E">
      <w:pPr>
        <w:rPr>
          <w:rFonts w:ascii="Times New Roman" w:hAnsi="Times New Roman" w:cs="Times New Roman"/>
          <w:sz w:val="24"/>
          <w:szCs w:val="24"/>
        </w:rPr>
      </w:pPr>
    </w:p>
    <w:p w14:paraId="579E4D45" w14:textId="77777777" w:rsidR="0062781E" w:rsidRDefault="0062781E">
      <w:pPr>
        <w:rPr>
          <w:rFonts w:ascii="Times New Roman" w:hAnsi="Times New Roman" w:cs="Times New Roman"/>
          <w:sz w:val="24"/>
          <w:szCs w:val="24"/>
        </w:rPr>
      </w:pPr>
    </w:p>
    <w:p w14:paraId="02F622E7" w14:textId="77777777" w:rsidR="0062781E" w:rsidRDefault="0062781E">
      <w:pPr>
        <w:rPr>
          <w:rFonts w:ascii="Times New Roman" w:hAnsi="Times New Roman" w:cs="Times New Roman"/>
          <w:sz w:val="24"/>
          <w:szCs w:val="24"/>
        </w:rPr>
      </w:pPr>
    </w:p>
    <w:p w14:paraId="69B892D9" w14:textId="77777777" w:rsidR="0062781E" w:rsidRDefault="0062781E">
      <w:pPr>
        <w:rPr>
          <w:rFonts w:ascii="Times New Roman" w:hAnsi="Times New Roman" w:cs="Times New Roman"/>
          <w:sz w:val="24"/>
          <w:szCs w:val="24"/>
        </w:rPr>
      </w:pPr>
    </w:p>
    <w:p w14:paraId="6B3335AE" w14:textId="77777777" w:rsidR="0062781E" w:rsidRDefault="0062781E">
      <w:pPr>
        <w:rPr>
          <w:rFonts w:ascii="Times New Roman" w:hAnsi="Times New Roman" w:cs="Times New Roman"/>
          <w:sz w:val="24"/>
          <w:szCs w:val="24"/>
        </w:rPr>
      </w:pPr>
    </w:p>
    <w:p w14:paraId="192F5E86" w14:textId="6A4D0AA7" w:rsidR="00E26671" w:rsidRDefault="0062781E" w:rsidP="00B104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. Correlation between </w:t>
      </w:r>
      <w:r w:rsidR="00614D2E">
        <w:rPr>
          <w:rFonts w:ascii="Times New Roman" w:hAnsi="Times New Roman" w:cs="Times New Roman"/>
          <w:sz w:val="24"/>
          <w:szCs w:val="24"/>
        </w:rPr>
        <w:t xml:space="preserve">ARGs and </w:t>
      </w:r>
      <w:proofErr w:type="spellStart"/>
      <w:r w:rsidR="00614D2E">
        <w:rPr>
          <w:rFonts w:ascii="Times New Roman" w:hAnsi="Times New Roman" w:cs="Times New Roman"/>
          <w:sz w:val="24"/>
          <w:szCs w:val="24"/>
        </w:rPr>
        <w:t>physico</w:t>
      </w:r>
      <w:proofErr w:type="spellEnd"/>
      <w:r w:rsidR="00614D2E">
        <w:rPr>
          <w:rFonts w:ascii="Times New Roman" w:hAnsi="Times New Roman" w:cs="Times New Roman"/>
          <w:sz w:val="24"/>
          <w:szCs w:val="24"/>
        </w:rPr>
        <w:t>-chemicals and heavy metals</w:t>
      </w:r>
      <w:r w:rsidR="002F6D8A">
        <w:rPr>
          <w:rFonts w:ascii="Times New Roman" w:hAnsi="Times New Roman" w:cs="Times New Roman"/>
          <w:sz w:val="24"/>
          <w:szCs w:val="24"/>
        </w:rPr>
        <w:t xml:space="preserve"> in poultry litter</w:t>
      </w:r>
      <w:r w:rsidR="005409C5">
        <w:rPr>
          <w:rFonts w:ascii="Times New Roman" w:hAnsi="Times New Roman" w:cs="Times New Roman"/>
          <w:sz w:val="24"/>
          <w:szCs w:val="24"/>
        </w:rPr>
        <w:t xml:space="preserve">, cattle manure, and runoff. </w:t>
      </w:r>
      <w:r w:rsidR="00BA3476" w:rsidRPr="00BA3476">
        <w:rPr>
          <w:rFonts w:ascii="Times New Roman" w:hAnsi="Times New Roman" w:cs="Times New Roman"/>
          <w:sz w:val="24"/>
          <w:szCs w:val="24"/>
        </w:rPr>
        <w:t xml:space="preserve">p-values </w:t>
      </w:r>
      <w:r w:rsidR="00BA3476">
        <w:rPr>
          <w:rFonts w:ascii="Times New Roman" w:hAnsi="Times New Roman" w:cs="Times New Roman"/>
          <w:sz w:val="24"/>
          <w:szCs w:val="24"/>
        </w:rPr>
        <w:t xml:space="preserve">are </w:t>
      </w:r>
      <w:r w:rsidR="00BA3476" w:rsidRPr="00BA3476">
        <w:rPr>
          <w:rFonts w:ascii="Times New Roman" w:hAnsi="Times New Roman" w:cs="Times New Roman"/>
          <w:sz w:val="24"/>
          <w:szCs w:val="24"/>
        </w:rPr>
        <w:t>added in brackets next to the correlation coefficients</w:t>
      </w:r>
      <w:r w:rsidR="00BA3476">
        <w:rPr>
          <w:rFonts w:ascii="Times New Roman" w:hAnsi="Times New Roman" w:cs="Times New Roman"/>
          <w:sz w:val="24"/>
          <w:szCs w:val="24"/>
        </w:rPr>
        <w:t xml:space="preserve"> (r)</w:t>
      </w:r>
    </w:p>
    <w:p w14:paraId="6BB7AC87" w14:textId="688D06E0" w:rsidR="0091095D" w:rsidRPr="001672F3" w:rsidRDefault="0091095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60"/>
        <w:gridCol w:w="1260"/>
        <w:gridCol w:w="1486"/>
        <w:gridCol w:w="1820"/>
        <w:gridCol w:w="1782"/>
        <w:gridCol w:w="1747"/>
      </w:tblGrid>
      <w:tr w:rsidR="008C56EC" w:rsidRPr="00B104AD" w14:paraId="60E9B8FE" w14:textId="7DD1F2D6" w:rsidTr="00CB04C3">
        <w:trPr>
          <w:trHeight w:val="1034"/>
        </w:trPr>
        <w:tc>
          <w:tcPr>
            <w:tcW w:w="1260" w:type="dxa"/>
            <w:vMerge w:val="restart"/>
            <w:noWrap/>
            <w:hideMark/>
          </w:tcPr>
          <w:p w14:paraId="5CA3C48E" w14:textId="77777777" w:rsidR="008C56EC" w:rsidRPr="00B104AD" w:rsidRDefault="008C56EC" w:rsidP="00B104AD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Variable 1</w:t>
            </w:r>
          </w:p>
        </w:tc>
        <w:tc>
          <w:tcPr>
            <w:tcW w:w="1260" w:type="dxa"/>
            <w:vMerge w:val="restart"/>
            <w:noWrap/>
            <w:hideMark/>
          </w:tcPr>
          <w:p w14:paraId="11B862C4" w14:textId="77777777" w:rsidR="008C56EC" w:rsidRPr="00B104AD" w:rsidRDefault="008C56EC" w:rsidP="00B104AD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Variable 2</w:t>
            </w:r>
          </w:p>
        </w:tc>
        <w:tc>
          <w:tcPr>
            <w:tcW w:w="6835" w:type="dxa"/>
            <w:gridSpan w:val="4"/>
            <w:noWrap/>
            <w:hideMark/>
          </w:tcPr>
          <w:p w14:paraId="21DEDBAF" w14:textId="77777777" w:rsidR="00CB04C3" w:rsidRDefault="00CB04C3" w:rsidP="00CB04C3">
            <w:pPr>
              <w:spacing w:after="160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052AD2C" w14:textId="4BFFCA3A" w:rsidR="008C56EC" w:rsidRPr="00CB04C3" w:rsidRDefault="00CB04C3" w:rsidP="00CB04C3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</w:t>
            </w:r>
            <w:r w:rsidR="008C56EC" w:rsidRPr="00B104AD">
              <w:rPr>
                <w:rFonts w:ascii="Times New Roman" w:hAnsi="Times New Roman"/>
                <w:sz w:val="24"/>
                <w:szCs w:val="24"/>
              </w:rPr>
              <w:t>Correlation</w:t>
            </w:r>
            <w:r w:rsidR="0090513A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7A5E077B" w14:textId="07411B1C" w:rsidR="008C56EC" w:rsidRDefault="008C56EC" w:rsidP="00B104A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56EC" w:rsidRPr="00B104AD" w14:paraId="01B1CE5D" w14:textId="77777777" w:rsidTr="00CB04C3">
        <w:trPr>
          <w:trHeight w:val="800"/>
        </w:trPr>
        <w:tc>
          <w:tcPr>
            <w:tcW w:w="1260" w:type="dxa"/>
            <w:vMerge/>
            <w:noWrap/>
          </w:tcPr>
          <w:p w14:paraId="46D23AE2" w14:textId="77777777" w:rsidR="008C56EC" w:rsidRPr="00B104AD" w:rsidRDefault="008C56EC" w:rsidP="00B104A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noWrap/>
          </w:tcPr>
          <w:p w14:paraId="0A29D868" w14:textId="77777777" w:rsidR="008C56EC" w:rsidRPr="00B104AD" w:rsidRDefault="008C56EC" w:rsidP="00B104A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6" w:type="dxa"/>
            <w:noWrap/>
          </w:tcPr>
          <w:p w14:paraId="025FBB44" w14:textId="279939AD" w:rsidR="008C56EC" w:rsidRPr="00C13260" w:rsidRDefault="008C56EC" w:rsidP="00B104A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13260">
              <w:rPr>
                <w:rFonts w:ascii="Times New Roman" w:hAnsi="Times New Roman"/>
                <w:b/>
                <w:bCs/>
                <w:sz w:val="24"/>
                <w:szCs w:val="24"/>
              </w:rPr>
              <w:t>Poultry litter</w:t>
            </w:r>
          </w:p>
        </w:tc>
        <w:tc>
          <w:tcPr>
            <w:tcW w:w="1820" w:type="dxa"/>
          </w:tcPr>
          <w:p w14:paraId="2D9FDCFF" w14:textId="436C889C" w:rsidR="008C56EC" w:rsidRDefault="008C56EC" w:rsidP="00B104AD">
            <w:pPr>
              <w:rPr>
                <w:rFonts w:ascii="Times New Roman" w:hAnsi="Times New Roman"/>
                <w:sz w:val="24"/>
                <w:szCs w:val="24"/>
              </w:rPr>
            </w:pPr>
            <w:r w:rsidRPr="00C13260">
              <w:rPr>
                <w:rFonts w:ascii="Times New Roman" w:hAnsi="Times New Roman"/>
                <w:b/>
                <w:bCs/>
                <w:sz w:val="24"/>
                <w:szCs w:val="24"/>
              </w:rPr>
              <w:t>Cattl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13260">
              <w:rPr>
                <w:rFonts w:ascii="Times New Roman" w:hAnsi="Times New Roman"/>
                <w:b/>
                <w:bCs/>
                <w:sz w:val="24"/>
                <w:szCs w:val="24"/>
              </w:rPr>
              <w:t>manure</w:t>
            </w:r>
          </w:p>
        </w:tc>
        <w:tc>
          <w:tcPr>
            <w:tcW w:w="1782" w:type="dxa"/>
          </w:tcPr>
          <w:p w14:paraId="68EDEC71" w14:textId="09088970" w:rsidR="008C56EC" w:rsidRPr="00C13260" w:rsidRDefault="0096085B" w:rsidP="00B104A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="008C56EC" w:rsidRPr="00C13260">
              <w:rPr>
                <w:rFonts w:ascii="Times New Roman" w:hAnsi="Times New Roman"/>
                <w:b/>
                <w:bCs/>
                <w:sz w:val="24"/>
                <w:szCs w:val="24"/>
              </w:rPr>
              <w:t>oil</w:t>
            </w:r>
          </w:p>
        </w:tc>
        <w:tc>
          <w:tcPr>
            <w:tcW w:w="1747" w:type="dxa"/>
          </w:tcPr>
          <w:p w14:paraId="0A9498AD" w14:textId="73FDB7EA" w:rsidR="008C56EC" w:rsidRPr="00C13260" w:rsidRDefault="0096085B" w:rsidP="00B104A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  <w:r w:rsidR="008C56EC" w:rsidRPr="00C13260">
              <w:rPr>
                <w:rFonts w:ascii="Times New Roman" w:hAnsi="Times New Roman"/>
                <w:b/>
                <w:bCs/>
                <w:sz w:val="24"/>
                <w:szCs w:val="24"/>
              </w:rPr>
              <w:t>unoff</w:t>
            </w:r>
          </w:p>
        </w:tc>
      </w:tr>
      <w:tr w:rsidR="003F1B67" w:rsidRPr="00B104AD" w14:paraId="7E4A96EB" w14:textId="0451F0C0" w:rsidTr="007A59B9">
        <w:trPr>
          <w:trHeight w:val="290"/>
        </w:trPr>
        <w:tc>
          <w:tcPr>
            <w:tcW w:w="1260" w:type="dxa"/>
            <w:vMerge w:val="restart"/>
            <w:noWrap/>
            <w:hideMark/>
          </w:tcPr>
          <w:p w14:paraId="6CB58AAD" w14:textId="77777777" w:rsidR="003F1B67" w:rsidRDefault="003F1B67" w:rsidP="007A59B9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13B5BAF6" w14:textId="77777777" w:rsidR="003F1B67" w:rsidRDefault="003F1B67" w:rsidP="007A59B9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449A8718" w14:textId="77777777" w:rsidR="003F1B67" w:rsidRDefault="003F1B67" w:rsidP="007A59B9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0C5190C6" w14:textId="77777777" w:rsidR="003F1B67" w:rsidRDefault="003F1B67" w:rsidP="007A59B9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15908A7E" w14:textId="77777777" w:rsidR="003F1B67" w:rsidRDefault="003F1B67" w:rsidP="007A59B9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41D20F7D" w14:textId="77777777" w:rsidR="003F1B67" w:rsidRDefault="003F1B67" w:rsidP="007A59B9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016AD2D3" w14:textId="19C54FE4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l1</w:t>
            </w:r>
          </w:p>
        </w:tc>
        <w:tc>
          <w:tcPr>
            <w:tcW w:w="1260" w:type="dxa"/>
            <w:noWrap/>
            <w:hideMark/>
          </w:tcPr>
          <w:p w14:paraId="7A26A75D" w14:textId="77777777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sul1</w:t>
            </w:r>
          </w:p>
        </w:tc>
        <w:tc>
          <w:tcPr>
            <w:tcW w:w="1486" w:type="dxa"/>
            <w:noWrap/>
          </w:tcPr>
          <w:p w14:paraId="37EF9C43" w14:textId="46190436" w:rsidR="003F1B67" w:rsidRPr="007A59B9" w:rsidRDefault="003F1B67" w:rsidP="007A59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59B9">
              <w:rPr>
                <w:rFonts w:asciiTheme="majorBidi" w:hAnsiTheme="majorBidi" w:cstheme="majorBidi"/>
                <w:sz w:val="24"/>
                <w:szCs w:val="24"/>
              </w:rPr>
              <w:t>-0.6 (0.27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CE252" w14:textId="77777777" w:rsidR="003F1B67" w:rsidRPr="000A0605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  <w:r w:rsidRPr="000A0605">
              <w:rPr>
                <w:rFonts w:ascii="Times New Roman" w:hAnsi="Times New Roman"/>
                <w:sz w:val="24"/>
                <w:szCs w:val="24"/>
              </w:rPr>
              <w:t>0.4 (0)</w:t>
            </w:r>
          </w:p>
          <w:p w14:paraId="2058D071" w14:textId="0384780D" w:rsidR="003F1B67" w:rsidRPr="00B104AD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629366E4" w14:textId="10087F4C" w:rsidR="003F1B67" w:rsidRPr="00B104AD" w:rsidRDefault="00731B98" w:rsidP="00012CF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 (0)</w:t>
            </w:r>
          </w:p>
        </w:tc>
        <w:tc>
          <w:tcPr>
            <w:tcW w:w="1747" w:type="dxa"/>
          </w:tcPr>
          <w:p w14:paraId="568D9AFD" w14:textId="2A8C7398" w:rsidR="003F1B67" w:rsidRPr="00B104AD" w:rsidRDefault="00B51C5C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B51C5C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51C5C">
              <w:rPr>
                <w:rFonts w:ascii="Times New Roman" w:hAnsi="Times New Roman"/>
                <w:sz w:val="24"/>
                <w:szCs w:val="24"/>
              </w:rPr>
              <w:t>0.63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1B67" w:rsidRPr="00B104AD" w14:paraId="7C823D75" w14:textId="117FC051" w:rsidTr="007A59B9">
        <w:trPr>
          <w:trHeight w:val="290"/>
        </w:trPr>
        <w:tc>
          <w:tcPr>
            <w:tcW w:w="1260" w:type="dxa"/>
            <w:vMerge/>
            <w:noWrap/>
            <w:hideMark/>
          </w:tcPr>
          <w:p w14:paraId="0E8CBABF" w14:textId="4881A857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47E4F127" w14:textId="77777777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104AD">
              <w:rPr>
                <w:rFonts w:ascii="Times New Roman" w:hAnsi="Times New Roman"/>
                <w:sz w:val="24"/>
                <w:szCs w:val="24"/>
              </w:rPr>
              <w:t>ermB</w:t>
            </w:r>
            <w:proofErr w:type="spellEnd"/>
          </w:p>
        </w:tc>
        <w:tc>
          <w:tcPr>
            <w:tcW w:w="1486" w:type="dxa"/>
            <w:noWrap/>
          </w:tcPr>
          <w:p w14:paraId="35042EC0" w14:textId="48C3586B" w:rsidR="003F1B67" w:rsidRPr="007A59B9" w:rsidRDefault="003F1B67" w:rsidP="007A59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59B9">
              <w:rPr>
                <w:rFonts w:asciiTheme="majorBidi" w:hAnsiTheme="majorBidi" w:cstheme="majorBidi"/>
                <w:sz w:val="24"/>
                <w:szCs w:val="24"/>
              </w:rPr>
              <w:t>-0.3 (0.577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E3F1A" w14:textId="77777777" w:rsidR="003F1B67" w:rsidRPr="000A0605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  <w:r w:rsidRPr="000A0605">
              <w:rPr>
                <w:rFonts w:ascii="Times New Roman" w:hAnsi="Times New Roman"/>
                <w:sz w:val="24"/>
                <w:szCs w:val="24"/>
              </w:rPr>
              <w:t>0.8 (0.036)</w:t>
            </w:r>
          </w:p>
          <w:p w14:paraId="039AE6F1" w14:textId="1F7AD057" w:rsidR="003F1B67" w:rsidRPr="00B104AD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47FE7A3E" w14:textId="6692E5DF" w:rsidR="003F1B67" w:rsidRPr="00B104AD" w:rsidRDefault="00731B98" w:rsidP="00012CFF">
            <w:pPr>
              <w:rPr>
                <w:rFonts w:ascii="Times New Roman" w:hAnsi="Times New Roman"/>
                <w:sz w:val="24"/>
                <w:szCs w:val="24"/>
              </w:rPr>
            </w:pPr>
            <w:r w:rsidRPr="00731B98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26)</w:t>
            </w:r>
          </w:p>
        </w:tc>
        <w:tc>
          <w:tcPr>
            <w:tcW w:w="1747" w:type="dxa"/>
          </w:tcPr>
          <w:p w14:paraId="6D01A62F" w14:textId="7ABF2024" w:rsidR="003F1B67" w:rsidRPr="00B104AD" w:rsidRDefault="00B51C5C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B51C5C">
              <w:rPr>
                <w:rFonts w:ascii="Times New Roman" w:hAnsi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51C5C">
              <w:rPr>
                <w:rFonts w:ascii="Times New Roman" w:hAnsi="Times New Roman"/>
                <w:sz w:val="24"/>
                <w:szCs w:val="24"/>
              </w:rPr>
              <w:t>0.57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1B67" w:rsidRPr="00B104AD" w14:paraId="073D0B50" w14:textId="73515334" w:rsidTr="007A59B9">
        <w:trPr>
          <w:trHeight w:val="290"/>
        </w:trPr>
        <w:tc>
          <w:tcPr>
            <w:tcW w:w="1260" w:type="dxa"/>
            <w:vMerge/>
            <w:noWrap/>
            <w:hideMark/>
          </w:tcPr>
          <w:p w14:paraId="2B7CBD2C" w14:textId="3123E5D4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6B720AA3" w14:textId="77777777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104AD">
              <w:rPr>
                <w:rFonts w:ascii="Times New Roman" w:hAnsi="Times New Roman"/>
                <w:sz w:val="24"/>
                <w:szCs w:val="24"/>
              </w:rPr>
              <w:t>Total.N</w:t>
            </w:r>
            <w:proofErr w:type="spellEnd"/>
          </w:p>
        </w:tc>
        <w:tc>
          <w:tcPr>
            <w:tcW w:w="1486" w:type="dxa"/>
            <w:noWrap/>
          </w:tcPr>
          <w:p w14:paraId="110EFE43" w14:textId="0923E1AF" w:rsidR="003F1B67" w:rsidRPr="007A59B9" w:rsidRDefault="003F1B67" w:rsidP="007A59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59B9">
              <w:rPr>
                <w:rFonts w:asciiTheme="majorBidi" w:hAnsiTheme="majorBidi" w:cstheme="majorBidi"/>
                <w:sz w:val="24"/>
                <w:szCs w:val="24"/>
              </w:rPr>
              <w:t>-0.1 (0.524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974DD5" w14:textId="77777777" w:rsidR="003F1B67" w:rsidRPr="000A0605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  <w:r w:rsidRPr="000A0605">
              <w:rPr>
                <w:rFonts w:ascii="Times New Roman" w:hAnsi="Times New Roman"/>
                <w:sz w:val="24"/>
                <w:szCs w:val="24"/>
              </w:rPr>
              <w:t>0.1 (0.47)</w:t>
            </w:r>
          </w:p>
          <w:p w14:paraId="048FE8FA" w14:textId="238D734B" w:rsidR="003F1B67" w:rsidRPr="00B104AD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26A2F360" w14:textId="2C8982AA" w:rsidR="003F1B67" w:rsidRPr="00B104AD" w:rsidRDefault="00731B98" w:rsidP="00012CF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47" w:type="dxa"/>
          </w:tcPr>
          <w:p w14:paraId="11F1F518" w14:textId="1140FB18" w:rsidR="003F1B67" w:rsidRPr="00B104AD" w:rsidRDefault="00B51C5C" w:rsidP="007A59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F1B67" w:rsidRPr="00B104AD" w14:paraId="2721A43A" w14:textId="0A544F4C" w:rsidTr="007A59B9">
        <w:trPr>
          <w:trHeight w:val="290"/>
        </w:trPr>
        <w:tc>
          <w:tcPr>
            <w:tcW w:w="1260" w:type="dxa"/>
            <w:vMerge/>
            <w:noWrap/>
            <w:hideMark/>
          </w:tcPr>
          <w:p w14:paraId="4BE7ADAA" w14:textId="4934BB40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11FE360A" w14:textId="77777777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104AD">
              <w:rPr>
                <w:rFonts w:ascii="Times New Roman" w:hAnsi="Times New Roman"/>
                <w:sz w:val="24"/>
                <w:szCs w:val="24"/>
              </w:rPr>
              <w:t>Total.C</w:t>
            </w:r>
            <w:proofErr w:type="spellEnd"/>
          </w:p>
        </w:tc>
        <w:tc>
          <w:tcPr>
            <w:tcW w:w="1486" w:type="dxa"/>
            <w:noWrap/>
          </w:tcPr>
          <w:p w14:paraId="606BEAF5" w14:textId="40959DC3" w:rsidR="003F1B67" w:rsidRPr="007A59B9" w:rsidRDefault="003F1B67" w:rsidP="007A59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59B9">
              <w:rPr>
                <w:rFonts w:asciiTheme="majorBidi" w:hAnsiTheme="majorBidi" w:cstheme="majorBidi"/>
                <w:sz w:val="24"/>
                <w:szCs w:val="24"/>
              </w:rPr>
              <w:t>-0.2 (0.475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8CD193" w14:textId="77777777" w:rsidR="003F1B67" w:rsidRPr="000A0605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  <w:r w:rsidRPr="000A0605">
              <w:rPr>
                <w:rFonts w:ascii="Times New Roman" w:hAnsi="Times New Roman"/>
                <w:sz w:val="24"/>
                <w:szCs w:val="24"/>
              </w:rPr>
              <w:t>-0.1 (0.82)</w:t>
            </w:r>
          </w:p>
          <w:p w14:paraId="5C50C292" w14:textId="400CB77D" w:rsidR="003F1B67" w:rsidRPr="00B104AD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6C9AF430" w14:textId="326687C1" w:rsidR="003F1B67" w:rsidRPr="00B104AD" w:rsidRDefault="00731B98" w:rsidP="007A59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47" w:type="dxa"/>
          </w:tcPr>
          <w:p w14:paraId="5F72C537" w14:textId="04ED7E7F" w:rsidR="003F1B67" w:rsidRPr="00B104AD" w:rsidRDefault="00B51C5C" w:rsidP="007A59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F1B67" w:rsidRPr="00B104AD" w14:paraId="1D9546A7" w14:textId="5104A812" w:rsidTr="007A59B9">
        <w:trPr>
          <w:trHeight w:val="290"/>
        </w:trPr>
        <w:tc>
          <w:tcPr>
            <w:tcW w:w="1260" w:type="dxa"/>
            <w:vMerge/>
            <w:noWrap/>
            <w:hideMark/>
          </w:tcPr>
          <w:p w14:paraId="50A61C23" w14:textId="070059CD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0F92471B" w14:textId="77777777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486" w:type="dxa"/>
            <w:noWrap/>
          </w:tcPr>
          <w:p w14:paraId="79BE88DC" w14:textId="46D21B9B" w:rsidR="003F1B67" w:rsidRPr="007A59B9" w:rsidRDefault="003F1B67" w:rsidP="007A59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59B9">
              <w:rPr>
                <w:rFonts w:asciiTheme="majorBidi" w:hAnsiTheme="majorBidi" w:cstheme="majorBidi"/>
                <w:sz w:val="24"/>
                <w:szCs w:val="24"/>
              </w:rPr>
              <w:t>0 (0.998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E81E1C" w14:textId="77777777" w:rsidR="003F1B67" w:rsidRPr="000A0605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  <w:r w:rsidRPr="000A0605">
              <w:rPr>
                <w:rFonts w:ascii="Times New Roman" w:hAnsi="Times New Roman"/>
                <w:sz w:val="24"/>
                <w:szCs w:val="24"/>
              </w:rPr>
              <w:t>0.7 (0.033)</w:t>
            </w:r>
          </w:p>
          <w:p w14:paraId="77D96418" w14:textId="19DBC920" w:rsidR="003F1B67" w:rsidRPr="00B104AD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273B9596" w14:textId="1AD5CEB8" w:rsidR="003F1B67" w:rsidRPr="00B104AD" w:rsidRDefault="00731B98" w:rsidP="00012CF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 (0.728)</w:t>
            </w:r>
          </w:p>
        </w:tc>
        <w:tc>
          <w:tcPr>
            <w:tcW w:w="1747" w:type="dxa"/>
          </w:tcPr>
          <w:p w14:paraId="3AB09341" w14:textId="2AB90313" w:rsidR="003F1B67" w:rsidRPr="00B104AD" w:rsidRDefault="00B51C5C" w:rsidP="00012CFF">
            <w:pPr>
              <w:rPr>
                <w:rFonts w:ascii="Times New Roman" w:hAnsi="Times New Roman"/>
                <w:sz w:val="24"/>
                <w:szCs w:val="24"/>
              </w:rPr>
            </w:pPr>
            <w:r w:rsidRPr="00B51C5C">
              <w:rPr>
                <w:rFonts w:ascii="Times New Roman" w:hAnsi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51C5C">
              <w:rPr>
                <w:rFonts w:ascii="Times New Roman" w:hAnsi="Times New Roman"/>
                <w:sz w:val="24"/>
                <w:szCs w:val="24"/>
              </w:rPr>
              <w:t>0.32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1B67" w:rsidRPr="00B104AD" w14:paraId="2AA30692" w14:textId="230E00DA" w:rsidTr="007A59B9">
        <w:trPr>
          <w:trHeight w:val="290"/>
        </w:trPr>
        <w:tc>
          <w:tcPr>
            <w:tcW w:w="1260" w:type="dxa"/>
            <w:vMerge/>
            <w:noWrap/>
            <w:hideMark/>
          </w:tcPr>
          <w:p w14:paraId="02C42959" w14:textId="3381AEE4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3A72E30B" w14:textId="77777777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Cu</w:t>
            </w:r>
          </w:p>
        </w:tc>
        <w:tc>
          <w:tcPr>
            <w:tcW w:w="1486" w:type="dxa"/>
            <w:noWrap/>
          </w:tcPr>
          <w:p w14:paraId="647D012D" w14:textId="0579D404" w:rsidR="003F1B67" w:rsidRPr="007A59B9" w:rsidRDefault="003F1B67" w:rsidP="007A59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59B9">
              <w:rPr>
                <w:rFonts w:asciiTheme="majorBidi" w:hAnsiTheme="majorBidi" w:cstheme="majorBidi"/>
                <w:sz w:val="24"/>
                <w:szCs w:val="24"/>
              </w:rPr>
              <w:t>0.1 (0.571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BF8574" w14:textId="77777777" w:rsidR="003F1B67" w:rsidRPr="000A0605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  <w:r w:rsidRPr="000A0605">
              <w:rPr>
                <w:rFonts w:ascii="Times New Roman" w:hAnsi="Times New Roman"/>
                <w:sz w:val="24"/>
                <w:szCs w:val="24"/>
              </w:rPr>
              <w:t>-0.3 (0.541)</w:t>
            </w:r>
          </w:p>
          <w:p w14:paraId="1CC09AAC" w14:textId="3261A675" w:rsidR="003F1B67" w:rsidRPr="00B104AD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2A4CF9C5" w14:textId="42A4B2B1" w:rsidR="003F1B67" w:rsidRPr="00B104AD" w:rsidRDefault="00731B98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731B98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31B98">
              <w:rPr>
                <w:rFonts w:ascii="Times New Roman" w:hAnsi="Times New Roman"/>
                <w:sz w:val="24"/>
                <w:szCs w:val="24"/>
              </w:rPr>
              <w:t>0.01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6B4375AC" w14:textId="77F1B5FB" w:rsidR="003F1B67" w:rsidRPr="00B104AD" w:rsidRDefault="00B51C5C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B51C5C">
              <w:rPr>
                <w:rFonts w:ascii="Times New Roman" w:hAnsi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51C5C">
              <w:rPr>
                <w:rFonts w:ascii="Times New Roman" w:hAnsi="Times New Roman"/>
                <w:sz w:val="24"/>
                <w:szCs w:val="24"/>
              </w:rPr>
              <w:t>0.71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1B67" w:rsidRPr="00B104AD" w14:paraId="3FC7F87E" w14:textId="16063675" w:rsidTr="007A59B9">
        <w:trPr>
          <w:trHeight w:val="290"/>
        </w:trPr>
        <w:tc>
          <w:tcPr>
            <w:tcW w:w="1260" w:type="dxa"/>
            <w:vMerge/>
            <w:noWrap/>
            <w:hideMark/>
          </w:tcPr>
          <w:p w14:paraId="4B3FE61B" w14:textId="111F3B1F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6D6B7631" w14:textId="77777777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Fe</w:t>
            </w:r>
          </w:p>
        </w:tc>
        <w:tc>
          <w:tcPr>
            <w:tcW w:w="1486" w:type="dxa"/>
            <w:noWrap/>
          </w:tcPr>
          <w:p w14:paraId="4EA23494" w14:textId="2DC7549A" w:rsidR="003F1B67" w:rsidRPr="007A59B9" w:rsidRDefault="003F1B67" w:rsidP="007A59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59B9">
              <w:rPr>
                <w:rFonts w:asciiTheme="majorBidi" w:hAnsiTheme="majorBidi" w:cstheme="majorBidi"/>
                <w:sz w:val="24"/>
                <w:szCs w:val="24"/>
              </w:rPr>
              <w:t>0.2 (0.785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3B9DAF" w14:textId="77777777" w:rsidR="003F1B67" w:rsidRPr="000A0605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  <w:r w:rsidRPr="000A0605">
              <w:rPr>
                <w:rFonts w:ascii="Times New Roman" w:hAnsi="Times New Roman"/>
                <w:sz w:val="24"/>
                <w:szCs w:val="24"/>
              </w:rPr>
              <w:t>-0.1 (0.524)</w:t>
            </w:r>
          </w:p>
          <w:p w14:paraId="5A3A6075" w14:textId="13895517" w:rsidR="003F1B67" w:rsidRPr="00B104AD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11DA2E3F" w14:textId="7D6E5228" w:rsidR="003F1B67" w:rsidRPr="00B104AD" w:rsidRDefault="00731B98" w:rsidP="007A59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)</w:t>
            </w:r>
          </w:p>
        </w:tc>
        <w:tc>
          <w:tcPr>
            <w:tcW w:w="1747" w:type="dxa"/>
          </w:tcPr>
          <w:p w14:paraId="0763DA6F" w14:textId="3E074365" w:rsidR="003F1B67" w:rsidRPr="00B104AD" w:rsidRDefault="00B51C5C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B51C5C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51C5C">
              <w:rPr>
                <w:rFonts w:ascii="Times New Roman" w:hAnsi="Times New Roman"/>
                <w:sz w:val="24"/>
                <w:szCs w:val="24"/>
              </w:rPr>
              <w:t>0.00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1B67" w:rsidRPr="00B104AD" w14:paraId="5F4A9894" w14:textId="1CBF8315" w:rsidTr="007A59B9">
        <w:trPr>
          <w:trHeight w:val="290"/>
        </w:trPr>
        <w:tc>
          <w:tcPr>
            <w:tcW w:w="1260" w:type="dxa"/>
            <w:vMerge/>
            <w:noWrap/>
            <w:hideMark/>
          </w:tcPr>
          <w:p w14:paraId="7594D4BC" w14:textId="6619A757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69B21DC4" w14:textId="77777777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1486" w:type="dxa"/>
            <w:noWrap/>
          </w:tcPr>
          <w:p w14:paraId="712CD093" w14:textId="530565CC" w:rsidR="003F1B67" w:rsidRPr="007A59B9" w:rsidRDefault="003F1B67" w:rsidP="007A59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59B9">
              <w:rPr>
                <w:rFonts w:asciiTheme="majorBidi" w:hAnsiTheme="majorBidi" w:cstheme="majorBidi"/>
                <w:sz w:val="24"/>
                <w:szCs w:val="24"/>
              </w:rPr>
              <w:t>0.6 (0.035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920556" w14:textId="77777777" w:rsidR="003F1B67" w:rsidRPr="000A0605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  <w:r w:rsidRPr="000A0605">
              <w:rPr>
                <w:rFonts w:ascii="Times New Roman" w:hAnsi="Times New Roman"/>
                <w:sz w:val="24"/>
                <w:szCs w:val="24"/>
              </w:rPr>
              <w:t>-0.2 (0.233)</w:t>
            </w:r>
          </w:p>
          <w:p w14:paraId="0C786CB3" w14:textId="72EE3FC8" w:rsidR="003F1B67" w:rsidRPr="00B104AD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25185B17" w14:textId="219B6BD3" w:rsidR="003F1B67" w:rsidRPr="00B104AD" w:rsidRDefault="00731B98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731B98">
              <w:rPr>
                <w:rFonts w:ascii="Times New Roman" w:hAnsi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31B98">
              <w:rPr>
                <w:rFonts w:ascii="Times New Roman" w:hAnsi="Times New Roman"/>
                <w:sz w:val="24"/>
                <w:szCs w:val="24"/>
              </w:rPr>
              <w:t>0.43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7A147D4A" w14:textId="5AA1E740" w:rsidR="003F1B67" w:rsidRPr="00B104AD" w:rsidRDefault="00B51C5C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B51C5C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51C5C">
              <w:rPr>
                <w:rFonts w:ascii="Times New Roman" w:hAnsi="Times New Roman"/>
                <w:sz w:val="24"/>
                <w:szCs w:val="24"/>
              </w:rPr>
              <w:t>0.80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1B67" w:rsidRPr="00B104AD" w14:paraId="0E44611E" w14:textId="7F1776B7" w:rsidTr="007A59B9">
        <w:trPr>
          <w:trHeight w:val="290"/>
        </w:trPr>
        <w:tc>
          <w:tcPr>
            <w:tcW w:w="1260" w:type="dxa"/>
            <w:vMerge/>
            <w:noWrap/>
            <w:hideMark/>
          </w:tcPr>
          <w:p w14:paraId="4BCC454C" w14:textId="33358E3A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768B6526" w14:textId="77777777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Mn</w:t>
            </w:r>
          </w:p>
        </w:tc>
        <w:tc>
          <w:tcPr>
            <w:tcW w:w="1486" w:type="dxa"/>
            <w:noWrap/>
          </w:tcPr>
          <w:p w14:paraId="5CB45C43" w14:textId="111F1263" w:rsidR="003F1B67" w:rsidRPr="007A59B9" w:rsidRDefault="003F1B67" w:rsidP="007A59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59B9">
              <w:rPr>
                <w:rFonts w:asciiTheme="majorBidi" w:hAnsiTheme="majorBidi" w:cstheme="majorBidi"/>
                <w:sz w:val="24"/>
                <w:szCs w:val="24"/>
              </w:rPr>
              <w:t>0.5 (0.066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11C8AD" w14:textId="77777777" w:rsidR="003F1B67" w:rsidRPr="000A0605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  <w:r w:rsidRPr="000A0605">
              <w:rPr>
                <w:rFonts w:ascii="Times New Roman" w:hAnsi="Times New Roman"/>
                <w:sz w:val="24"/>
                <w:szCs w:val="24"/>
              </w:rPr>
              <w:t>0.1 (0.736)</w:t>
            </w:r>
          </w:p>
          <w:p w14:paraId="1CA000ED" w14:textId="0DEA70E6" w:rsidR="003F1B67" w:rsidRPr="00B104AD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57B98B53" w14:textId="4FE397C8" w:rsidR="003F1B67" w:rsidRPr="00B104AD" w:rsidRDefault="00731B98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731B98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31B98">
              <w:rPr>
                <w:rFonts w:ascii="Times New Roman" w:hAnsi="Times New Roman"/>
                <w:sz w:val="24"/>
                <w:szCs w:val="24"/>
              </w:rPr>
              <w:t>0.01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42324DFB" w14:textId="4DDE4813" w:rsidR="003F1B67" w:rsidRPr="00B104AD" w:rsidRDefault="00B51C5C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B51C5C">
              <w:rPr>
                <w:rFonts w:ascii="Times New Roman" w:hAnsi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51C5C">
              <w:rPr>
                <w:rFonts w:ascii="Times New Roman" w:hAnsi="Times New Roman"/>
                <w:sz w:val="24"/>
                <w:szCs w:val="24"/>
              </w:rPr>
              <w:t>0.05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1B67" w:rsidRPr="00B104AD" w14:paraId="091D4785" w14:textId="1EE667A2" w:rsidTr="007A59B9">
        <w:trPr>
          <w:trHeight w:val="290"/>
        </w:trPr>
        <w:tc>
          <w:tcPr>
            <w:tcW w:w="1260" w:type="dxa"/>
            <w:vMerge/>
            <w:noWrap/>
          </w:tcPr>
          <w:p w14:paraId="704E6927" w14:textId="1C87A500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0B24F249" w14:textId="77777777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486" w:type="dxa"/>
            <w:noWrap/>
          </w:tcPr>
          <w:p w14:paraId="236F8A67" w14:textId="70111A2E" w:rsidR="003F1B67" w:rsidRPr="007A59B9" w:rsidRDefault="003F1B67" w:rsidP="007A59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59B9">
              <w:rPr>
                <w:rFonts w:asciiTheme="majorBidi" w:hAnsiTheme="majorBidi" w:cstheme="majorBidi"/>
                <w:sz w:val="24"/>
                <w:szCs w:val="24"/>
              </w:rPr>
              <w:t>0.4 (0.11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0F96F0" w14:textId="77777777" w:rsidR="003F1B67" w:rsidRPr="000A0605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  <w:r w:rsidRPr="000A0605">
              <w:rPr>
                <w:rFonts w:ascii="Times New Roman" w:hAnsi="Times New Roman"/>
                <w:sz w:val="24"/>
                <w:szCs w:val="24"/>
              </w:rPr>
              <w:t>-0.2 (0.195)</w:t>
            </w:r>
          </w:p>
          <w:p w14:paraId="3F39F684" w14:textId="4C302C70" w:rsidR="003F1B67" w:rsidRPr="00B104AD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452F4DD3" w14:textId="3407392F" w:rsidR="003F1B67" w:rsidRPr="00B104AD" w:rsidRDefault="00731B98" w:rsidP="007A59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47" w:type="dxa"/>
          </w:tcPr>
          <w:p w14:paraId="08227657" w14:textId="637FCDED" w:rsidR="003F1B67" w:rsidRPr="00B104AD" w:rsidRDefault="00B51C5C" w:rsidP="007A59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F1B67" w:rsidRPr="00B104AD" w14:paraId="470F2292" w14:textId="2D229BD5" w:rsidTr="007A59B9">
        <w:trPr>
          <w:trHeight w:val="290"/>
        </w:trPr>
        <w:tc>
          <w:tcPr>
            <w:tcW w:w="1260" w:type="dxa"/>
            <w:vMerge/>
            <w:noWrap/>
          </w:tcPr>
          <w:p w14:paraId="434D7256" w14:textId="1AD1A8F9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0D282FDA" w14:textId="77777777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486" w:type="dxa"/>
            <w:noWrap/>
          </w:tcPr>
          <w:p w14:paraId="59C0732B" w14:textId="5B265C15" w:rsidR="003F1B67" w:rsidRPr="007A59B9" w:rsidRDefault="003F1B67" w:rsidP="007A59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59B9">
              <w:rPr>
                <w:rFonts w:asciiTheme="majorBidi" w:hAnsiTheme="majorBidi" w:cstheme="majorBidi"/>
                <w:sz w:val="24"/>
                <w:szCs w:val="24"/>
              </w:rPr>
              <w:t>0.6 (0.106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259FF3" w14:textId="77777777" w:rsidR="003F1B67" w:rsidRPr="000A0605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  <w:r w:rsidRPr="000A0605">
              <w:rPr>
                <w:rFonts w:ascii="Times New Roman" w:hAnsi="Times New Roman"/>
                <w:sz w:val="24"/>
                <w:szCs w:val="24"/>
              </w:rPr>
              <w:t>0 (0.87)</w:t>
            </w:r>
          </w:p>
          <w:p w14:paraId="4528F625" w14:textId="309B4DBC" w:rsidR="003F1B67" w:rsidRPr="00B104AD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464A327A" w14:textId="5E483CEB" w:rsidR="003F1B67" w:rsidRPr="00B104AD" w:rsidRDefault="00731B98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731B98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31B98">
              <w:rPr>
                <w:rFonts w:ascii="Times New Roman" w:hAnsi="Times New Roman"/>
                <w:sz w:val="24"/>
                <w:szCs w:val="24"/>
              </w:rPr>
              <w:t>0.02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23C10502" w14:textId="30AFCEAC" w:rsidR="003F1B67" w:rsidRPr="00B104AD" w:rsidRDefault="00B51C5C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B51C5C">
              <w:rPr>
                <w:rFonts w:ascii="Times New Roman" w:hAnsi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51C5C">
              <w:rPr>
                <w:rFonts w:ascii="Times New Roman" w:hAnsi="Times New Roman"/>
                <w:sz w:val="24"/>
                <w:szCs w:val="24"/>
              </w:rPr>
              <w:t>0.49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1B67" w:rsidRPr="00B104AD" w14:paraId="5EE4BB71" w14:textId="3EE9F445" w:rsidTr="007A59B9">
        <w:trPr>
          <w:trHeight w:val="290"/>
        </w:trPr>
        <w:tc>
          <w:tcPr>
            <w:tcW w:w="1260" w:type="dxa"/>
            <w:vMerge/>
            <w:noWrap/>
          </w:tcPr>
          <w:p w14:paraId="2AAE0EBC" w14:textId="784C263B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72781803" w14:textId="77777777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Pb</w:t>
            </w:r>
          </w:p>
        </w:tc>
        <w:tc>
          <w:tcPr>
            <w:tcW w:w="1486" w:type="dxa"/>
            <w:noWrap/>
          </w:tcPr>
          <w:p w14:paraId="043E2381" w14:textId="69A777C1" w:rsidR="003F1B67" w:rsidRPr="007A59B9" w:rsidRDefault="003F1B67" w:rsidP="007A59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59B9">
              <w:rPr>
                <w:rFonts w:asciiTheme="majorBidi" w:hAnsiTheme="majorBidi" w:cstheme="majorBidi"/>
                <w:sz w:val="24"/>
                <w:szCs w:val="24"/>
              </w:rPr>
              <w:t>0.6 (0.083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1EFED" w14:textId="77777777" w:rsidR="003F1B67" w:rsidRPr="000A0605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  <w:r w:rsidRPr="000A0605">
              <w:rPr>
                <w:rFonts w:ascii="Times New Roman" w:hAnsi="Times New Roman"/>
                <w:sz w:val="24"/>
                <w:szCs w:val="24"/>
              </w:rPr>
              <w:t>-0.3 (0.867)</w:t>
            </w:r>
          </w:p>
          <w:p w14:paraId="40BF3080" w14:textId="0CF1E75F" w:rsidR="003F1B67" w:rsidRPr="00B104AD" w:rsidRDefault="003F1B67" w:rsidP="000A060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5BD2B8F5" w14:textId="1455E083" w:rsidR="003F1B67" w:rsidRPr="00B104AD" w:rsidRDefault="00731B98" w:rsidP="007A59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47" w:type="dxa"/>
          </w:tcPr>
          <w:p w14:paraId="304CCD0A" w14:textId="639879D8" w:rsidR="003F1B67" w:rsidRPr="00B104AD" w:rsidRDefault="00B51C5C" w:rsidP="007A59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F1B67" w:rsidRPr="00B104AD" w14:paraId="07C4C68B" w14:textId="0D62C789" w:rsidTr="007A59B9">
        <w:trPr>
          <w:trHeight w:val="290"/>
        </w:trPr>
        <w:tc>
          <w:tcPr>
            <w:tcW w:w="1260" w:type="dxa"/>
            <w:vMerge/>
            <w:noWrap/>
          </w:tcPr>
          <w:p w14:paraId="07F7C502" w14:textId="1C63941B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474D80DE" w14:textId="77777777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Zn</w:t>
            </w:r>
          </w:p>
        </w:tc>
        <w:tc>
          <w:tcPr>
            <w:tcW w:w="1486" w:type="dxa"/>
            <w:noWrap/>
          </w:tcPr>
          <w:p w14:paraId="0355A5C2" w14:textId="58AA170E" w:rsidR="003F1B67" w:rsidRPr="007A59B9" w:rsidRDefault="003F1B67" w:rsidP="007A59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59B9">
              <w:rPr>
                <w:rFonts w:asciiTheme="majorBidi" w:hAnsiTheme="majorBidi" w:cstheme="majorBidi"/>
                <w:sz w:val="24"/>
                <w:szCs w:val="24"/>
              </w:rPr>
              <w:t>0.7 (0.065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C9EFA9" w14:textId="3745E567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0A0605">
              <w:rPr>
                <w:rFonts w:ascii="Times New Roman" w:hAnsi="Times New Roman"/>
                <w:sz w:val="24"/>
                <w:szCs w:val="24"/>
              </w:rPr>
              <w:t>0.1 (0.833)</w:t>
            </w:r>
          </w:p>
        </w:tc>
        <w:tc>
          <w:tcPr>
            <w:tcW w:w="1782" w:type="dxa"/>
          </w:tcPr>
          <w:p w14:paraId="4DFAC88C" w14:textId="3D4C8694" w:rsidR="003F1B67" w:rsidRPr="00B104AD" w:rsidRDefault="00731B98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731B98">
              <w:rPr>
                <w:rFonts w:ascii="Times New Roman" w:hAnsi="Times New Roman"/>
                <w:sz w:val="24"/>
                <w:szCs w:val="24"/>
              </w:rPr>
              <w:t>-0.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31B98">
              <w:rPr>
                <w:rFonts w:ascii="Times New Roman" w:hAnsi="Times New Roman"/>
                <w:sz w:val="24"/>
                <w:szCs w:val="24"/>
              </w:rPr>
              <w:t>0.12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218D9083" w14:textId="199178B2" w:rsidR="003F1B67" w:rsidRPr="00B104AD" w:rsidRDefault="00B51C5C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B51C5C">
              <w:rPr>
                <w:rFonts w:ascii="Times New Roman" w:hAnsi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51C5C">
              <w:rPr>
                <w:rFonts w:ascii="Times New Roman" w:hAnsi="Times New Roman"/>
                <w:sz w:val="24"/>
                <w:szCs w:val="24"/>
              </w:rPr>
              <w:t>0.19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1B67" w:rsidRPr="00B104AD" w14:paraId="15F682AE" w14:textId="77777777" w:rsidTr="007A59B9">
        <w:trPr>
          <w:trHeight w:val="290"/>
        </w:trPr>
        <w:tc>
          <w:tcPr>
            <w:tcW w:w="1260" w:type="dxa"/>
            <w:vMerge/>
            <w:noWrap/>
          </w:tcPr>
          <w:p w14:paraId="1763F5B8" w14:textId="77777777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14:paraId="70D65E8B" w14:textId="63C34C92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BC</w:t>
            </w:r>
          </w:p>
        </w:tc>
        <w:tc>
          <w:tcPr>
            <w:tcW w:w="1486" w:type="dxa"/>
            <w:noWrap/>
          </w:tcPr>
          <w:p w14:paraId="6AF5FE5E" w14:textId="7BE078AC" w:rsidR="003F1B67" w:rsidRPr="007A59B9" w:rsidRDefault="00D42988" w:rsidP="007A59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2C505C" w14:textId="3E5A6D8B" w:rsidR="003F1B67" w:rsidRPr="000A0605" w:rsidRDefault="00D42988" w:rsidP="007A59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2" w:type="dxa"/>
          </w:tcPr>
          <w:p w14:paraId="1113CF23" w14:textId="5E0678DC" w:rsidR="003F1B67" w:rsidRPr="00B104AD" w:rsidRDefault="001B4BD2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1B4BD2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B4BD2">
              <w:rPr>
                <w:rFonts w:ascii="Times New Roman" w:hAnsi="Times New Roman"/>
                <w:sz w:val="24"/>
                <w:szCs w:val="24"/>
              </w:rPr>
              <w:t>0.23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3FFE32FA" w14:textId="7FDF08B4" w:rsidR="003F1B67" w:rsidRPr="00B104AD" w:rsidRDefault="00D42988" w:rsidP="007A59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F1B67" w:rsidRPr="00B104AD" w14:paraId="252BDC68" w14:textId="77777777" w:rsidTr="007A59B9">
        <w:trPr>
          <w:trHeight w:val="290"/>
        </w:trPr>
        <w:tc>
          <w:tcPr>
            <w:tcW w:w="1260" w:type="dxa"/>
            <w:vMerge/>
            <w:noWrap/>
          </w:tcPr>
          <w:p w14:paraId="7F5C06B4" w14:textId="77777777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14:paraId="087A30AA" w14:textId="33B5379E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XC</w:t>
            </w:r>
          </w:p>
        </w:tc>
        <w:tc>
          <w:tcPr>
            <w:tcW w:w="1486" w:type="dxa"/>
            <w:noWrap/>
          </w:tcPr>
          <w:p w14:paraId="52A9943E" w14:textId="6D82649B" w:rsidR="003F1B67" w:rsidRPr="007A59B9" w:rsidRDefault="00D42988" w:rsidP="007A59B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A8E7FD" w14:textId="2E29423E" w:rsidR="003F1B67" w:rsidRPr="000A0605" w:rsidRDefault="00D42988" w:rsidP="007A59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2" w:type="dxa"/>
          </w:tcPr>
          <w:p w14:paraId="40D8AA1B" w14:textId="527A3C1F" w:rsidR="003F1B67" w:rsidRPr="00B104AD" w:rsidRDefault="001B4BD2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1B4BD2">
              <w:rPr>
                <w:rFonts w:ascii="Times New Roman" w:hAnsi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B4BD2">
              <w:rPr>
                <w:rFonts w:ascii="Times New Roman" w:hAnsi="Times New Roman"/>
                <w:sz w:val="24"/>
                <w:szCs w:val="24"/>
              </w:rPr>
              <w:t>0.53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53029570" w14:textId="2A5DECD5" w:rsidR="003F1B67" w:rsidRPr="00B104AD" w:rsidRDefault="00D42988" w:rsidP="007A59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F1B67" w:rsidRPr="00B104AD" w14:paraId="38B8D4A7" w14:textId="4EEDBED7" w:rsidTr="007A59B9">
        <w:trPr>
          <w:trHeight w:val="290"/>
        </w:trPr>
        <w:tc>
          <w:tcPr>
            <w:tcW w:w="1260" w:type="dxa"/>
            <w:vMerge w:val="restart"/>
            <w:noWrap/>
            <w:hideMark/>
          </w:tcPr>
          <w:p w14:paraId="7BD932CE" w14:textId="77777777" w:rsidR="003F1B67" w:rsidRDefault="003F1B67" w:rsidP="007A59B9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6322EF73" w14:textId="77777777" w:rsidR="003F1B67" w:rsidRDefault="003F1B67" w:rsidP="007A59B9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5FC2D38A" w14:textId="77777777" w:rsidR="003F1B67" w:rsidRDefault="003F1B67" w:rsidP="007A59B9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6792854D" w14:textId="77777777" w:rsidR="003F1B67" w:rsidRDefault="003F1B67" w:rsidP="007A59B9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2301656A" w14:textId="4F64CE26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sul1</w:t>
            </w:r>
          </w:p>
        </w:tc>
        <w:tc>
          <w:tcPr>
            <w:tcW w:w="1260" w:type="dxa"/>
            <w:noWrap/>
            <w:hideMark/>
          </w:tcPr>
          <w:p w14:paraId="079C5FB7" w14:textId="77777777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104AD">
              <w:rPr>
                <w:rFonts w:ascii="Times New Roman" w:hAnsi="Times New Roman"/>
                <w:sz w:val="24"/>
                <w:szCs w:val="24"/>
              </w:rPr>
              <w:lastRenderedPageBreak/>
              <w:t>ermB</w:t>
            </w:r>
            <w:proofErr w:type="spellEnd"/>
          </w:p>
        </w:tc>
        <w:tc>
          <w:tcPr>
            <w:tcW w:w="1486" w:type="dxa"/>
            <w:noWrap/>
          </w:tcPr>
          <w:p w14:paraId="1510988B" w14:textId="561F5860" w:rsidR="003F1B67" w:rsidRPr="00B104AD" w:rsidRDefault="003F1B67" w:rsidP="002D29CD">
            <w:pPr>
              <w:rPr>
                <w:rFonts w:ascii="Times New Roman" w:hAnsi="Times New Roman"/>
                <w:sz w:val="24"/>
                <w:szCs w:val="24"/>
              </w:rPr>
            </w:pPr>
            <w:r w:rsidRPr="002D29CD">
              <w:rPr>
                <w:rFonts w:ascii="Times New Roman" w:hAnsi="Times New Roman"/>
                <w:sz w:val="24"/>
                <w:szCs w:val="24"/>
              </w:rPr>
              <w:t>0.1 (0.568)</w:t>
            </w:r>
          </w:p>
        </w:tc>
        <w:tc>
          <w:tcPr>
            <w:tcW w:w="1820" w:type="dxa"/>
          </w:tcPr>
          <w:p w14:paraId="335AA70B" w14:textId="77777777" w:rsidR="003F1B67" w:rsidRPr="00A80C19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A80C19">
              <w:rPr>
                <w:rFonts w:ascii="Times New Roman" w:hAnsi="Times New Roman"/>
                <w:sz w:val="24"/>
                <w:szCs w:val="24"/>
              </w:rPr>
              <w:t>0.3 (0.03)</w:t>
            </w:r>
          </w:p>
          <w:p w14:paraId="7CC569F8" w14:textId="5B580463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16195271" w14:textId="47981274" w:rsidR="003F1B67" w:rsidRPr="00B104AD" w:rsidRDefault="00011413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011413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11413">
              <w:rPr>
                <w:rFonts w:ascii="Times New Roman" w:hAnsi="Times New Roman"/>
                <w:sz w:val="24"/>
                <w:szCs w:val="24"/>
              </w:rPr>
              <w:t>0.02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11BF225D" w14:textId="3A14F997" w:rsidR="003F1B67" w:rsidRPr="00B104AD" w:rsidRDefault="00900D2B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900D2B">
              <w:rPr>
                <w:rFonts w:ascii="Times New Roman" w:hAnsi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00D2B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1B67" w:rsidRPr="00B104AD" w14:paraId="3D6E69D4" w14:textId="6C95FE9B" w:rsidTr="007A59B9">
        <w:trPr>
          <w:trHeight w:val="290"/>
        </w:trPr>
        <w:tc>
          <w:tcPr>
            <w:tcW w:w="1260" w:type="dxa"/>
            <w:vMerge/>
            <w:noWrap/>
          </w:tcPr>
          <w:p w14:paraId="25C2E170" w14:textId="289E0650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404F4633" w14:textId="77777777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104AD">
              <w:rPr>
                <w:rFonts w:ascii="Times New Roman" w:hAnsi="Times New Roman"/>
                <w:sz w:val="24"/>
                <w:szCs w:val="24"/>
              </w:rPr>
              <w:t>Total.N</w:t>
            </w:r>
            <w:proofErr w:type="spellEnd"/>
          </w:p>
        </w:tc>
        <w:tc>
          <w:tcPr>
            <w:tcW w:w="1486" w:type="dxa"/>
            <w:noWrap/>
          </w:tcPr>
          <w:p w14:paraId="3C44FB6D" w14:textId="745403B6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  <w:r w:rsidRPr="002D29CD">
              <w:rPr>
                <w:rFonts w:ascii="Times New Roman" w:hAnsi="Times New Roman"/>
                <w:sz w:val="24"/>
                <w:szCs w:val="24"/>
              </w:rPr>
              <w:t>0.2 (0.024)</w:t>
            </w:r>
          </w:p>
        </w:tc>
        <w:tc>
          <w:tcPr>
            <w:tcW w:w="1820" w:type="dxa"/>
          </w:tcPr>
          <w:p w14:paraId="5AAD2D05" w14:textId="77777777" w:rsidR="003F1B67" w:rsidRPr="00A80C19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A80C19">
              <w:rPr>
                <w:rFonts w:ascii="Times New Roman" w:hAnsi="Times New Roman"/>
                <w:sz w:val="24"/>
                <w:szCs w:val="24"/>
              </w:rPr>
              <w:t>0.1 (0.57)</w:t>
            </w:r>
          </w:p>
          <w:p w14:paraId="77CA8E1E" w14:textId="551475B0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1381D28C" w14:textId="3008BF3D" w:rsidR="003F1B67" w:rsidRPr="00B104AD" w:rsidRDefault="00011413" w:rsidP="007A59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47" w:type="dxa"/>
          </w:tcPr>
          <w:p w14:paraId="515582AF" w14:textId="51B7E13C" w:rsidR="003F1B67" w:rsidRPr="00B104AD" w:rsidRDefault="00900D2B" w:rsidP="007A59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F1B67" w:rsidRPr="00B104AD" w14:paraId="24EE583A" w14:textId="58834F83" w:rsidTr="007A59B9">
        <w:trPr>
          <w:trHeight w:val="290"/>
        </w:trPr>
        <w:tc>
          <w:tcPr>
            <w:tcW w:w="1260" w:type="dxa"/>
            <w:vMerge/>
            <w:noWrap/>
          </w:tcPr>
          <w:p w14:paraId="4FDEACB3" w14:textId="5164EA3A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2C944232" w14:textId="77777777" w:rsidR="003F1B67" w:rsidRPr="00B104AD" w:rsidRDefault="003F1B67" w:rsidP="007A59B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104AD">
              <w:rPr>
                <w:rFonts w:ascii="Times New Roman" w:hAnsi="Times New Roman"/>
                <w:sz w:val="24"/>
                <w:szCs w:val="24"/>
              </w:rPr>
              <w:t>Total.C</w:t>
            </w:r>
            <w:proofErr w:type="spellEnd"/>
          </w:p>
        </w:tc>
        <w:tc>
          <w:tcPr>
            <w:tcW w:w="1486" w:type="dxa"/>
            <w:noWrap/>
          </w:tcPr>
          <w:p w14:paraId="4EBC329C" w14:textId="56A26661" w:rsidR="003F1B67" w:rsidRPr="00B104AD" w:rsidRDefault="003F1B67" w:rsidP="002D29CD">
            <w:pPr>
              <w:rPr>
                <w:rFonts w:ascii="Times New Roman" w:hAnsi="Times New Roman"/>
                <w:sz w:val="24"/>
                <w:szCs w:val="24"/>
              </w:rPr>
            </w:pPr>
            <w:r w:rsidRPr="002D29CD">
              <w:rPr>
                <w:rFonts w:ascii="Times New Roman" w:hAnsi="Times New Roman"/>
                <w:sz w:val="24"/>
                <w:szCs w:val="24"/>
              </w:rPr>
              <w:t>0.5 (0.03)</w:t>
            </w:r>
          </w:p>
        </w:tc>
        <w:tc>
          <w:tcPr>
            <w:tcW w:w="1820" w:type="dxa"/>
          </w:tcPr>
          <w:p w14:paraId="0CF3D741" w14:textId="77777777" w:rsidR="003F1B67" w:rsidRPr="00A80C19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A80C19">
              <w:rPr>
                <w:rFonts w:ascii="Times New Roman" w:hAnsi="Times New Roman"/>
                <w:sz w:val="24"/>
                <w:szCs w:val="24"/>
              </w:rPr>
              <w:t>-0.1 (0.558)</w:t>
            </w:r>
          </w:p>
          <w:p w14:paraId="117C16EC" w14:textId="02A144D1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4E0202D3" w14:textId="5A9D4B7E" w:rsidR="003F1B67" w:rsidRPr="00B104AD" w:rsidRDefault="00011413" w:rsidP="007A59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47" w:type="dxa"/>
          </w:tcPr>
          <w:p w14:paraId="408E298F" w14:textId="16488A4C" w:rsidR="003F1B67" w:rsidRPr="00B104AD" w:rsidRDefault="00900D2B" w:rsidP="007A59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F1B67" w:rsidRPr="00B104AD" w14:paraId="0C3B1A23" w14:textId="28DD2C0A" w:rsidTr="007A59B9">
        <w:trPr>
          <w:trHeight w:val="290"/>
        </w:trPr>
        <w:tc>
          <w:tcPr>
            <w:tcW w:w="1260" w:type="dxa"/>
            <w:vMerge/>
            <w:noWrap/>
          </w:tcPr>
          <w:p w14:paraId="66BB5C78" w14:textId="277A91A2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3CD758A9" w14:textId="77777777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486" w:type="dxa"/>
            <w:noWrap/>
          </w:tcPr>
          <w:p w14:paraId="2C7128E8" w14:textId="33A4DC41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2D29CD">
              <w:rPr>
                <w:rFonts w:ascii="Times New Roman" w:hAnsi="Times New Roman"/>
                <w:sz w:val="24"/>
                <w:szCs w:val="24"/>
              </w:rPr>
              <w:t>-0.4 (0.529)</w:t>
            </w:r>
          </w:p>
        </w:tc>
        <w:tc>
          <w:tcPr>
            <w:tcW w:w="1820" w:type="dxa"/>
          </w:tcPr>
          <w:p w14:paraId="6FE001CD" w14:textId="77777777" w:rsidR="003F1B67" w:rsidRPr="00A80C19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A80C19">
              <w:rPr>
                <w:rFonts w:ascii="Times New Roman" w:hAnsi="Times New Roman"/>
                <w:sz w:val="24"/>
                <w:szCs w:val="24"/>
              </w:rPr>
              <w:t>0.5 (0.13)</w:t>
            </w:r>
          </w:p>
          <w:p w14:paraId="5DA588D5" w14:textId="78151759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50A5B518" w14:textId="1A96C8D4" w:rsidR="003F1B67" w:rsidRPr="00B104AD" w:rsidRDefault="00011413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011413">
              <w:rPr>
                <w:rFonts w:ascii="Times New Roman" w:hAnsi="Times New Roman"/>
                <w:sz w:val="24"/>
                <w:szCs w:val="24"/>
              </w:rPr>
              <w:lastRenderedPageBreak/>
              <w:t>0.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11413">
              <w:rPr>
                <w:rFonts w:ascii="Times New Roman" w:hAnsi="Times New Roman"/>
                <w:sz w:val="24"/>
                <w:szCs w:val="24"/>
              </w:rPr>
              <w:t>0.79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47EF5459" w14:textId="1CA56426" w:rsidR="003F1B67" w:rsidRPr="00B104AD" w:rsidRDefault="00FF7FEC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FF7FEC">
              <w:rPr>
                <w:rFonts w:ascii="Times New Roman" w:hAnsi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FF7FEC">
              <w:rPr>
                <w:rFonts w:ascii="Times New Roman" w:hAnsi="Times New Roman"/>
                <w:sz w:val="24"/>
                <w:szCs w:val="24"/>
              </w:rPr>
              <w:t>0.71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1B67" w:rsidRPr="00B104AD" w14:paraId="7FCE4BF7" w14:textId="4383B692" w:rsidTr="007A59B9">
        <w:trPr>
          <w:trHeight w:val="290"/>
        </w:trPr>
        <w:tc>
          <w:tcPr>
            <w:tcW w:w="1260" w:type="dxa"/>
            <w:vMerge/>
            <w:noWrap/>
          </w:tcPr>
          <w:p w14:paraId="526659A0" w14:textId="2431B02C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3B892FB5" w14:textId="77777777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Cu</w:t>
            </w:r>
          </w:p>
        </w:tc>
        <w:tc>
          <w:tcPr>
            <w:tcW w:w="1486" w:type="dxa"/>
            <w:noWrap/>
          </w:tcPr>
          <w:p w14:paraId="18F811C4" w14:textId="6E043CFE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2D29CD">
              <w:rPr>
                <w:rFonts w:ascii="Times New Roman" w:hAnsi="Times New Roman"/>
                <w:sz w:val="24"/>
                <w:szCs w:val="24"/>
              </w:rPr>
              <w:t>0.3 (0.151)</w:t>
            </w:r>
          </w:p>
        </w:tc>
        <w:tc>
          <w:tcPr>
            <w:tcW w:w="1820" w:type="dxa"/>
          </w:tcPr>
          <w:p w14:paraId="5C2DB056" w14:textId="77777777" w:rsidR="003F1B67" w:rsidRPr="00A80C19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A80C19">
              <w:rPr>
                <w:rFonts w:ascii="Times New Roman" w:hAnsi="Times New Roman"/>
                <w:sz w:val="24"/>
                <w:szCs w:val="24"/>
              </w:rPr>
              <w:t>0.1 (0.926)</w:t>
            </w:r>
          </w:p>
          <w:p w14:paraId="564F53FC" w14:textId="7EFC8596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177B6754" w14:textId="3D6EEB83" w:rsidR="003F1B67" w:rsidRPr="00B104AD" w:rsidRDefault="0058567E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58567E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58567E">
              <w:rPr>
                <w:rFonts w:ascii="Times New Roman" w:hAnsi="Times New Roman"/>
                <w:sz w:val="24"/>
                <w:szCs w:val="24"/>
              </w:rPr>
              <w:t>0.01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2EFFC985" w14:textId="0E79B75C" w:rsidR="003F1B67" w:rsidRPr="00B104AD" w:rsidRDefault="00FF7FEC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FF7FEC">
              <w:rPr>
                <w:rFonts w:ascii="Times New Roman" w:hAnsi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FF7FEC">
              <w:rPr>
                <w:rFonts w:ascii="Times New Roman" w:hAnsi="Times New Roman"/>
                <w:sz w:val="24"/>
                <w:szCs w:val="24"/>
              </w:rPr>
              <w:t>0.10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1B67" w:rsidRPr="00B104AD" w14:paraId="2BAC1A0E" w14:textId="25E2BBED" w:rsidTr="007A59B9">
        <w:trPr>
          <w:trHeight w:val="290"/>
        </w:trPr>
        <w:tc>
          <w:tcPr>
            <w:tcW w:w="1260" w:type="dxa"/>
            <w:vMerge/>
            <w:noWrap/>
          </w:tcPr>
          <w:p w14:paraId="284532AD" w14:textId="214043EE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01B5D8B7" w14:textId="77777777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Fe</w:t>
            </w:r>
          </w:p>
        </w:tc>
        <w:tc>
          <w:tcPr>
            <w:tcW w:w="1486" w:type="dxa"/>
            <w:noWrap/>
          </w:tcPr>
          <w:p w14:paraId="38478AFF" w14:textId="24E1303C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2D29CD">
              <w:rPr>
                <w:rFonts w:ascii="Times New Roman" w:hAnsi="Times New Roman"/>
                <w:sz w:val="24"/>
                <w:szCs w:val="24"/>
              </w:rPr>
              <w:t>0.2 (0.171)</w:t>
            </w:r>
          </w:p>
        </w:tc>
        <w:tc>
          <w:tcPr>
            <w:tcW w:w="1820" w:type="dxa"/>
          </w:tcPr>
          <w:p w14:paraId="389DC1F4" w14:textId="77777777" w:rsidR="003F1B67" w:rsidRPr="00A80C19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A80C19">
              <w:rPr>
                <w:rFonts w:ascii="Times New Roman" w:hAnsi="Times New Roman"/>
                <w:sz w:val="24"/>
                <w:szCs w:val="24"/>
              </w:rPr>
              <w:t>0.5 (0.177)</w:t>
            </w:r>
          </w:p>
          <w:p w14:paraId="44725812" w14:textId="1FCA8009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181BD4D5" w14:textId="52CC1657" w:rsidR="003F1B67" w:rsidRPr="00B104AD" w:rsidRDefault="0058567E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58567E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58567E">
              <w:rPr>
                <w:rFonts w:ascii="Times New Roman" w:hAnsi="Times New Roman"/>
                <w:sz w:val="24"/>
                <w:szCs w:val="24"/>
              </w:rPr>
              <w:t>0.01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065026F4" w14:textId="4CA1CA55" w:rsidR="003F1B67" w:rsidRPr="00B104AD" w:rsidRDefault="00A84298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A84298">
              <w:rPr>
                <w:rFonts w:ascii="Times New Roman" w:hAnsi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84298">
              <w:rPr>
                <w:rFonts w:ascii="Times New Roman" w:hAnsi="Times New Roman"/>
                <w:sz w:val="24"/>
                <w:szCs w:val="24"/>
              </w:rPr>
              <w:t>0.24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1B67" w:rsidRPr="00B104AD" w14:paraId="102A8642" w14:textId="4BF3066D" w:rsidTr="007A59B9">
        <w:trPr>
          <w:trHeight w:val="290"/>
        </w:trPr>
        <w:tc>
          <w:tcPr>
            <w:tcW w:w="1260" w:type="dxa"/>
            <w:vMerge/>
            <w:noWrap/>
          </w:tcPr>
          <w:p w14:paraId="04704529" w14:textId="397AC0ED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6219E09A" w14:textId="77777777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1486" w:type="dxa"/>
            <w:noWrap/>
          </w:tcPr>
          <w:p w14:paraId="15CA6251" w14:textId="5C28D0DA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2D29CD">
              <w:rPr>
                <w:rFonts w:ascii="Times New Roman" w:hAnsi="Times New Roman"/>
                <w:sz w:val="24"/>
                <w:szCs w:val="24"/>
              </w:rPr>
              <w:t>-0.7 (0.118)</w:t>
            </w:r>
          </w:p>
        </w:tc>
        <w:tc>
          <w:tcPr>
            <w:tcW w:w="1820" w:type="dxa"/>
          </w:tcPr>
          <w:p w14:paraId="369E94EA" w14:textId="77777777" w:rsidR="003F1B67" w:rsidRPr="00A80C19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A80C19">
              <w:rPr>
                <w:rFonts w:ascii="Times New Roman" w:hAnsi="Times New Roman"/>
                <w:sz w:val="24"/>
                <w:szCs w:val="24"/>
              </w:rPr>
              <w:t>-0.1 (0.202)</w:t>
            </w:r>
          </w:p>
          <w:p w14:paraId="11DA914C" w14:textId="5449CB33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42145C20" w14:textId="3573CC86" w:rsidR="003F1B67" w:rsidRPr="00B104AD" w:rsidRDefault="00CD6DAE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CD6DAE">
              <w:rPr>
                <w:rFonts w:ascii="Times New Roman" w:hAnsi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CD6DAE">
              <w:rPr>
                <w:rFonts w:ascii="Times New Roman" w:hAnsi="Times New Roman"/>
                <w:sz w:val="24"/>
                <w:szCs w:val="24"/>
              </w:rPr>
              <w:t>0.46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454A6EBF" w14:textId="6D7F45C5" w:rsidR="003F1B67" w:rsidRPr="00B104AD" w:rsidRDefault="00A84298" w:rsidP="00A80C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</w:t>
            </w:r>
            <w:r w:rsidRPr="00A84298">
              <w:rPr>
                <w:rFonts w:ascii="Times New Roman" w:hAnsi="Times New Roman"/>
                <w:sz w:val="24"/>
                <w:szCs w:val="24"/>
              </w:rPr>
              <w:t>0.61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1B67" w:rsidRPr="00B104AD" w14:paraId="7FD73073" w14:textId="5387657C" w:rsidTr="007A59B9">
        <w:trPr>
          <w:trHeight w:val="290"/>
        </w:trPr>
        <w:tc>
          <w:tcPr>
            <w:tcW w:w="1260" w:type="dxa"/>
            <w:vMerge/>
            <w:noWrap/>
          </w:tcPr>
          <w:p w14:paraId="4A6D5ABB" w14:textId="3548182B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603EA015" w14:textId="77777777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Mn</w:t>
            </w:r>
          </w:p>
        </w:tc>
        <w:tc>
          <w:tcPr>
            <w:tcW w:w="1486" w:type="dxa"/>
            <w:noWrap/>
          </w:tcPr>
          <w:p w14:paraId="5D9031E6" w14:textId="5BF8357D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2D29CD">
              <w:rPr>
                <w:rFonts w:ascii="Times New Roman" w:hAnsi="Times New Roman"/>
                <w:sz w:val="24"/>
                <w:szCs w:val="24"/>
              </w:rPr>
              <w:t>-0.2 (0.502)</w:t>
            </w:r>
          </w:p>
        </w:tc>
        <w:tc>
          <w:tcPr>
            <w:tcW w:w="1820" w:type="dxa"/>
          </w:tcPr>
          <w:p w14:paraId="2E0555DF" w14:textId="77777777" w:rsidR="003F1B67" w:rsidRPr="00A80C19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A80C19">
              <w:rPr>
                <w:rFonts w:ascii="Times New Roman" w:hAnsi="Times New Roman"/>
                <w:sz w:val="24"/>
                <w:szCs w:val="24"/>
              </w:rPr>
              <w:t>0.4 (0.492)</w:t>
            </w:r>
          </w:p>
          <w:p w14:paraId="192237CD" w14:textId="711138C4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1A027588" w14:textId="711EE181" w:rsidR="003F1B67" w:rsidRPr="00B104AD" w:rsidRDefault="00CD6DAE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CD6DAE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CD6DAE">
              <w:rPr>
                <w:rFonts w:ascii="Times New Roman" w:hAnsi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0C4D268F" w14:textId="2BD41D11" w:rsidR="003F1B67" w:rsidRPr="00B104AD" w:rsidRDefault="00A84298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A84298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84298">
              <w:rPr>
                <w:rFonts w:ascii="Times New Roman" w:hAnsi="Times New Roman"/>
                <w:sz w:val="24"/>
                <w:szCs w:val="24"/>
              </w:rPr>
              <w:t>0.08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1B67" w:rsidRPr="00B104AD" w14:paraId="2F02CBEC" w14:textId="06CCEDA1" w:rsidTr="007A59B9">
        <w:trPr>
          <w:trHeight w:val="290"/>
        </w:trPr>
        <w:tc>
          <w:tcPr>
            <w:tcW w:w="1260" w:type="dxa"/>
            <w:vMerge/>
            <w:noWrap/>
          </w:tcPr>
          <w:p w14:paraId="7D6A9B31" w14:textId="29D3FBD2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7DD0AAE5" w14:textId="77777777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486" w:type="dxa"/>
            <w:noWrap/>
          </w:tcPr>
          <w:p w14:paraId="49391C63" w14:textId="4352D668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2D29CD">
              <w:rPr>
                <w:rFonts w:ascii="Times New Roman" w:hAnsi="Times New Roman"/>
                <w:sz w:val="24"/>
                <w:szCs w:val="24"/>
              </w:rPr>
              <w:t>-0.6 (0.011)</w:t>
            </w:r>
          </w:p>
        </w:tc>
        <w:tc>
          <w:tcPr>
            <w:tcW w:w="1820" w:type="dxa"/>
          </w:tcPr>
          <w:p w14:paraId="3CBBAD97" w14:textId="77777777" w:rsidR="003F1B67" w:rsidRPr="00A80C19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A80C19">
              <w:rPr>
                <w:rFonts w:ascii="Times New Roman" w:hAnsi="Times New Roman"/>
                <w:sz w:val="24"/>
                <w:szCs w:val="24"/>
              </w:rPr>
              <w:t>-0.4 (0.261)</w:t>
            </w:r>
          </w:p>
          <w:p w14:paraId="7636E895" w14:textId="667D050E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66011634" w14:textId="52BAB445" w:rsidR="003F1B67" w:rsidRPr="00B104AD" w:rsidRDefault="00857853" w:rsidP="00A80C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47" w:type="dxa"/>
          </w:tcPr>
          <w:p w14:paraId="7EC4FD5F" w14:textId="036BD79B" w:rsidR="003F1B67" w:rsidRPr="00B104AD" w:rsidRDefault="00A84298" w:rsidP="00A80C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F1B67" w:rsidRPr="00B104AD" w14:paraId="5BA749A6" w14:textId="66391514" w:rsidTr="007A59B9">
        <w:trPr>
          <w:trHeight w:val="290"/>
        </w:trPr>
        <w:tc>
          <w:tcPr>
            <w:tcW w:w="1260" w:type="dxa"/>
            <w:vMerge/>
            <w:noWrap/>
          </w:tcPr>
          <w:p w14:paraId="1955DAED" w14:textId="447064BB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0DBC86CC" w14:textId="77777777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486" w:type="dxa"/>
            <w:noWrap/>
          </w:tcPr>
          <w:p w14:paraId="148C0BA4" w14:textId="59844B8A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2D29CD">
              <w:rPr>
                <w:rFonts w:ascii="Times New Roman" w:hAnsi="Times New Roman"/>
                <w:sz w:val="24"/>
                <w:szCs w:val="24"/>
              </w:rPr>
              <w:t>-0.6 (0.439)</w:t>
            </w:r>
          </w:p>
        </w:tc>
        <w:tc>
          <w:tcPr>
            <w:tcW w:w="1820" w:type="dxa"/>
          </w:tcPr>
          <w:p w14:paraId="6537D3F5" w14:textId="77777777" w:rsidR="003F1B67" w:rsidRPr="00A80C19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A80C19">
              <w:rPr>
                <w:rFonts w:ascii="Times New Roman" w:hAnsi="Times New Roman"/>
                <w:sz w:val="24"/>
                <w:szCs w:val="24"/>
              </w:rPr>
              <w:t>0.2 (0.954)</w:t>
            </w:r>
          </w:p>
          <w:p w14:paraId="239DEABD" w14:textId="437C2F3A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52F8907F" w14:textId="594EE0B7" w:rsidR="003F1B67" w:rsidRPr="00B104AD" w:rsidRDefault="00857853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857853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857853">
              <w:rPr>
                <w:rFonts w:ascii="Times New Roman" w:hAnsi="Times New Roman"/>
                <w:sz w:val="24"/>
                <w:szCs w:val="24"/>
              </w:rPr>
              <w:t>0.01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36EA8BF0" w14:textId="158838A9" w:rsidR="003F1B67" w:rsidRPr="00B104AD" w:rsidRDefault="00A84298" w:rsidP="00A80C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</w:t>
            </w:r>
            <w:r w:rsidRPr="00A84298">
              <w:rPr>
                <w:rFonts w:ascii="Times New Roman" w:hAnsi="Times New Roman"/>
                <w:sz w:val="24"/>
                <w:szCs w:val="24"/>
              </w:rPr>
              <w:t>0.40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1B67" w:rsidRPr="00B104AD" w14:paraId="17FC83D8" w14:textId="5F0750B3" w:rsidTr="007A59B9">
        <w:trPr>
          <w:trHeight w:val="290"/>
        </w:trPr>
        <w:tc>
          <w:tcPr>
            <w:tcW w:w="1260" w:type="dxa"/>
            <w:vMerge/>
            <w:noWrap/>
          </w:tcPr>
          <w:p w14:paraId="3BC1528D" w14:textId="26D531AD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0288BE9F" w14:textId="77777777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Pb</w:t>
            </w:r>
          </w:p>
        </w:tc>
        <w:tc>
          <w:tcPr>
            <w:tcW w:w="1486" w:type="dxa"/>
            <w:noWrap/>
          </w:tcPr>
          <w:p w14:paraId="5305939B" w14:textId="2165CD5E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2D29CD">
              <w:rPr>
                <w:rFonts w:ascii="Times New Roman" w:hAnsi="Times New Roman"/>
                <w:sz w:val="24"/>
                <w:szCs w:val="24"/>
              </w:rPr>
              <w:t>-0.6 (0.133)</w:t>
            </w:r>
          </w:p>
        </w:tc>
        <w:tc>
          <w:tcPr>
            <w:tcW w:w="1820" w:type="dxa"/>
          </w:tcPr>
          <w:p w14:paraId="0E2C90CD" w14:textId="77777777" w:rsidR="003F1B67" w:rsidRPr="00A80C19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A80C19">
              <w:rPr>
                <w:rFonts w:ascii="Times New Roman" w:hAnsi="Times New Roman"/>
                <w:sz w:val="24"/>
                <w:szCs w:val="24"/>
              </w:rPr>
              <w:t>0.1 (0.954)</w:t>
            </w:r>
          </w:p>
          <w:p w14:paraId="335C8FB9" w14:textId="27F6BF59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4B74B529" w14:textId="420FB156" w:rsidR="003F1B67" w:rsidRPr="00B104AD" w:rsidRDefault="00857853" w:rsidP="00A80C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47" w:type="dxa"/>
          </w:tcPr>
          <w:p w14:paraId="36AFCD0D" w14:textId="25F266D1" w:rsidR="003F1B67" w:rsidRPr="00B104AD" w:rsidRDefault="00A84298" w:rsidP="00A80C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F1B67" w:rsidRPr="00B104AD" w14:paraId="4826E7C6" w14:textId="115A4664" w:rsidTr="007A59B9">
        <w:trPr>
          <w:trHeight w:val="290"/>
        </w:trPr>
        <w:tc>
          <w:tcPr>
            <w:tcW w:w="1260" w:type="dxa"/>
            <w:vMerge/>
            <w:noWrap/>
          </w:tcPr>
          <w:p w14:paraId="4D5ABA7A" w14:textId="5BDF8839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2CB0BF53" w14:textId="77777777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Zn</w:t>
            </w:r>
          </w:p>
        </w:tc>
        <w:tc>
          <w:tcPr>
            <w:tcW w:w="1486" w:type="dxa"/>
            <w:noWrap/>
          </w:tcPr>
          <w:p w14:paraId="13A8A74D" w14:textId="297C5216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2D29CD">
              <w:rPr>
                <w:rFonts w:ascii="Times New Roman" w:hAnsi="Times New Roman"/>
                <w:sz w:val="24"/>
                <w:szCs w:val="24"/>
              </w:rPr>
              <w:t>-0.7 (0.018)</w:t>
            </w:r>
          </w:p>
        </w:tc>
        <w:tc>
          <w:tcPr>
            <w:tcW w:w="1820" w:type="dxa"/>
          </w:tcPr>
          <w:p w14:paraId="57AC99BD" w14:textId="40178516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A80C19">
              <w:rPr>
                <w:rFonts w:ascii="Times New Roman" w:hAnsi="Times New Roman"/>
                <w:sz w:val="24"/>
                <w:szCs w:val="24"/>
              </w:rPr>
              <w:t>0.5 (0.232)</w:t>
            </w:r>
          </w:p>
        </w:tc>
        <w:tc>
          <w:tcPr>
            <w:tcW w:w="1782" w:type="dxa"/>
          </w:tcPr>
          <w:p w14:paraId="36C9D82D" w14:textId="2E39890F" w:rsidR="003F1B67" w:rsidRPr="00B104AD" w:rsidRDefault="00857853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857853">
              <w:rPr>
                <w:rFonts w:ascii="Times New Roman" w:hAnsi="Times New Roman"/>
                <w:sz w:val="24"/>
                <w:szCs w:val="24"/>
              </w:rPr>
              <w:t>-0.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857853">
              <w:rPr>
                <w:rFonts w:ascii="Times New Roman" w:hAnsi="Times New Roman"/>
                <w:sz w:val="24"/>
                <w:szCs w:val="24"/>
              </w:rPr>
              <w:t>0.10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4F4B1590" w14:textId="39529D53" w:rsidR="003F1B67" w:rsidRPr="00B104AD" w:rsidRDefault="00A84298" w:rsidP="00A80C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</w:t>
            </w:r>
            <w:r w:rsidRPr="00A84298">
              <w:rPr>
                <w:rFonts w:ascii="Times New Roman" w:hAnsi="Times New Roman"/>
                <w:sz w:val="24"/>
                <w:szCs w:val="24"/>
              </w:rPr>
              <w:t>0.76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1B67" w:rsidRPr="00B104AD" w14:paraId="6EEC8A7A" w14:textId="77777777" w:rsidTr="007A59B9">
        <w:trPr>
          <w:trHeight w:val="290"/>
        </w:trPr>
        <w:tc>
          <w:tcPr>
            <w:tcW w:w="1260" w:type="dxa"/>
            <w:vMerge/>
            <w:noWrap/>
          </w:tcPr>
          <w:p w14:paraId="4F387316" w14:textId="77777777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14:paraId="43A3F96B" w14:textId="133EFAB1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BC</w:t>
            </w:r>
          </w:p>
        </w:tc>
        <w:tc>
          <w:tcPr>
            <w:tcW w:w="1486" w:type="dxa"/>
            <w:noWrap/>
          </w:tcPr>
          <w:p w14:paraId="04A46354" w14:textId="27339F16" w:rsidR="003F1B67" w:rsidRPr="002D29CD" w:rsidRDefault="00900D2B" w:rsidP="00A80C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20" w:type="dxa"/>
          </w:tcPr>
          <w:p w14:paraId="31833EBF" w14:textId="5A3987A3" w:rsidR="003F1B67" w:rsidRPr="00A80C19" w:rsidRDefault="00900D2B" w:rsidP="00A80C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2" w:type="dxa"/>
          </w:tcPr>
          <w:p w14:paraId="130AE5D4" w14:textId="121C28B8" w:rsidR="003F1B67" w:rsidRPr="00B104AD" w:rsidRDefault="0066133B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66133B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66133B">
              <w:rPr>
                <w:rFonts w:ascii="Times New Roman" w:hAnsi="Times New Roman"/>
                <w:sz w:val="24"/>
                <w:szCs w:val="24"/>
              </w:rPr>
              <w:t>0.32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241FB196" w14:textId="58A2E934" w:rsidR="003F1B67" w:rsidRPr="00B104AD" w:rsidRDefault="00EA7994" w:rsidP="00A80C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F1B67" w:rsidRPr="00B104AD" w14:paraId="3C554F02" w14:textId="77777777" w:rsidTr="007A59B9">
        <w:trPr>
          <w:trHeight w:val="290"/>
        </w:trPr>
        <w:tc>
          <w:tcPr>
            <w:tcW w:w="1260" w:type="dxa"/>
            <w:vMerge/>
            <w:noWrap/>
          </w:tcPr>
          <w:p w14:paraId="1B5BE1BE" w14:textId="77777777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14:paraId="2EEFEAB3" w14:textId="33B47492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XC</w:t>
            </w:r>
          </w:p>
        </w:tc>
        <w:tc>
          <w:tcPr>
            <w:tcW w:w="1486" w:type="dxa"/>
            <w:noWrap/>
          </w:tcPr>
          <w:p w14:paraId="450BA31A" w14:textId="026AE756" w:rsidR="003F1B67" w:rsidRPr="002D29CD" w:rsidRDefault="00900D2B" w:rsidP="00A80C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20" w:type="dxa"/>
          </w:tcPr>
          <w:p w14:paraId="6A7D009F" w14:textId="6C15574C" w:rsidR="003F1B67" w:rsidRPr="00A80C19" w:rsidRDefault="00900D2B" w:rsidP="00A80C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2" w:type="dxa"/>
          </w:tcPr>
          <w:p w14:paraId="588DCE58" w14:textId="0FC92D4F" w:rsidR="003F1B67" w:rsidRPr="00B104AD" w:rsidRDefault="0066133B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66133B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66133B">
              <w:rPr>
                <w:rFonts w:ascii="Times New Roman" w:hAnsi="Times New Roman"/>
                <w:sz w:val="24"/>
                <w:szCs w:val="24"/>
              </w:rPr>
              <w:t>0.50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5331E61A" w14:textId="343E6484" w:rsidR="003F1B67" w:rsidRPr="00B104AD" w:rsidRDefault="00EA7994" w:rsidP="00A80C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F1B67" w:rsidRPr="00B104AD" w14:paraId="03D6C745" w14:textId="0E8707BD" w:rsidTr="007A59B9">
        <w:trPr>
          <w:trHeight w:val="290"/>
        </w:trPr>
        <w:tc>
          <w:tcPr>
            <w:tcW w:w="1260" w:type="dxa"/>
            <w:vMerge w:val="restart"/>
            <w:noWrap/>
            <w:hideMark/>
          </w:tcPr>
          <w:p w14:paraId="552625EB" w14:textId="77777777" w:rsidR="003F1B67" w:rsidRDefault="003F1B67" w:rsidP="00A80C19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3C18F184" w14:textId="77777777" w:rsidR="003F1B67" w:rsidRDefault="003F1B67" w:rsidP="00A80C19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354E805A" w14:textId="77777777" w:rsidR="003F1B67" w:rsidRDefault="003F1B67" w:rsidP="00A80C19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2A0C694A" w14:textId="77777777" w:rsidR="003F1B67" w:rsidRDefault="003F1B67" w:rsidP="00A80C19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03AA384C" w14:textId="77777777" w:rsidR="003F1B67" w:rsidRDefault="003F1B67" w:rsidP="00A80C19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5BF31CBF" w14:textId="77777777" w:rsidR="003F1B67" w:rsidRDefault="003F1B67" w:rsidP="00A80C19">
            <w:pPr>
              <w:spacing w:after="160" w:line="259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1796769E" w14:textId="343E7AA0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104AD">
              <w:rPr>
                <w:rFonts w:ascii="Times New Roman" w:hAnsi="Times New Roman"/>
                <w:sz w:val="24"/>
                <w:szCs w:val="24"/>
              </w:rPr>
              <w:t>ermB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2513D28" w14:textId="77777777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104AD">
              <w:rPr>
                <w:rFonts w:ascii="Times New Roman" w:hAnsi="Times New Roman"/>
                <w:sz w:val="24"/>
                <w:szCs w:val="24"/>
              </w:rPr>
              <w:t>Total.N</w:t>
            </w:r>
            <w:proofErr w:type="spellEnd"/>
          </w:p>
        </w:tc>
        <w:tc>
          <w:tcPr>
            <w:tcW w:w="1486" w:type="dxa"/>
            <w:noWrap/>
          </w:tcPr>
          <w:p w14:paraId="01A3CC07" w14:textId="52430ECE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B31FA5">
              <w:rPr>
                <w:rFonts w:ascii="Times New Roman" w:hAnsi="Times New Roman"/>
                <w:sz w:val="24"/>
                <w:szCs w:val="24"/>
              </w:rPr>
              <w:t>0 (0.671)</w:t>
            </w:r>
          </w:p>
        </w:tc>
        <w:tc>
          <w:tcPr>
            <w:tcW w:w="1820" w:type="dxa"/>
          </w:tcPr>
          <w:p w14:paraId="6907EA1B" w14:textId="77777777" w:rsidR="003F1B67" w:rsidRPr="006A2A1D" w:rsidRDefault="003F1B67" w:rsidP="006A2A1D">
            <w:pPr>
              <w:rPr>
                <w:rFonts w:ascii="Times New Roman" w:hAnsi="Times New Roman"/>
                <w:sz w:val="24"/>
                <w:szCs w:val="24"/>
              </w:rPr>
            </w:pPr>
            <w:r w:rsidRPr="006A2A1D">
              <w:rPr>
                <w:rFonts w:ascii="Times New Roman" w:hAnsi="Times New Roman"/>
                <w:sz w:val="24"/>
                <w:szCs w:val="24"/>
              </w:rPr>
              <w:t>0.3 (0.006)</w:t>
            </w:r>
          </w:p>
          <w:p w14:paraId="023E0FCF" w14:textId="2CA24B97" w:rsidR="003F1B67" w:rsidRPr="00B104AD" w:rsidRDefault="003F1B67" w:rsidP="006A2A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08E32810" w14:textId="0108C1FA" w:rsidR="003F1B67" w:rsidRPr="00B104AD" w:rsidRDefault="008D194B" w:rsidP="00A80C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47" w:type="dxa"/>
          </w:tcPr>
          <w:p w14:paraId="6D4089A4" w14:textId="792FA79F" w:rsidR="003F1B67" w:rsidRPr="00B104AD" w:rsidRDefault="00EA7994" w:rsidP="00A80C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F1B67" w:rsidRPr="00B104AD" w14:paraId="7856F22C" w14:textId="5FED4A51" w:rsidTr="007A59B9">
        <w:trPr>
          <w:trHeight w:val="290"/>
        </w:trPr>
        <w:tc>
          <w:tcPr>
            <w:tcW w:w="1260" w:type="dxa"/>
            <w:vMerge/>
            <w:noWrap/>
          </w:tcPr>
          <w:p w14:paraId="61A7584F" w14:textId="2979CC66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6BF3A8E4" w14:textId="77777777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104AD">
              <w:rPr>
                <w:rFonts w:ascii="Times New Roman" w:hAnsi="Times New Roman"/>
                <w:sz w:val="24"/>
                <w:szCs w:val="24"/>
              </w:rPr>
              <w:t>Total.C</w:t>
            </w:r>
            <w:proofErr w:type="spellEnd"/>
          </w:p>
        </w:tc>
        <w:tc>
          <w:tcPr>
            <w:tcW w:w="1486" w:type="dxa"/>
            <w:noWrap/>
          </w:tcPr>
          <w:p w14:paraId="7DA32F35" w14:textId="37ABBB73" w:rsidR="003F1B67" w:rsidRPr="00B104AD" w:rsidRDefault="003F1B67" w:rsidP="00A80C19">
            <w:pPr>
              <w:rPr>
                <w:rFonts w:ascii="Times New Roman" w:hAnsi="Times New Roman"/>
                <w:sz w:val="24"/>
                <w:szCs w:val="24"/>
              </w:rPr>
            </w:pPr>
            <w:r w:rsidRPr="00B31FA5">
              <w:rPr>
                <w:rFonts w:ascii="Times New Roman" w:hAnsi="Times New Roman"/>
                <w:sz w:val="24"/>
                <w:szCs w:val="24"/>
              </w:rPr>
              <w:t>0.2 (0.622)</w:t>
            </w:r>
          </w:p>
        </w:tc>
        <w:tc>
          <w:tcPr>
            <w:tcW w:w="1820" w:type="dxa"/>
          </w:tcPr>
          <w:p w14:paraId="693A9EB8" w14:textId="77777777" w:rsidR="003F1B67" w:rsidRPr="006A2A1D" w:rsidRDefault="003F1B67" w:rsidP="006A2A1D">
            <w:pPr>
              <w:rPr>
                <w:rFonts w:ascii="Times New Roman" w:hAnsi="Times New Roman"/>
                <w:sz w:val="24"/>
                <w:szCs w:val="24"/>
              </w:rPr>
            </w:pPr>
            <w:r w:rsidRPr="006A2A1D">
              <w:rPr>
                <w:rFonts w:ascii="Times New Roman" w:hAnsi="Times New Roman"/>
                <w:sz w:val="24"/>
                <w:szCs w:val="24"/>
              </w:rPr>
              <w:t>0.2 (0.013)</w:t>
            </w:r>
          </w:p>
          <w:p w14:paraId="3D08734E" w14:textId="1EEB0FE9" w:rsidR="003F1B67" w:rsidRPr="00B104AD" w:rsidRDefault="003F1B67" w:rsidP="006A2A1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366B4BB1" w14:textId="480633AA" w:rsidR="003F1B67" w:rsidRPr="00B104AD" w:rsidRDefault="008D194B" w:rsidP="00A80C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47" w:type="dxa"/>
          </w:tcPr>
          <w:p w14:paraId="2D48FB70" w14:textId="27A4D297" w:rsidR="003F1B67" w:rsidRPr="00B104AD" w:rsidRDefault="00EA7994" w:rsidP="00A80C1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EA7994" w:rsidRPr="00B104AD" w14:paraId="438F7947" w14:textId="63E2D4BF" w:rsidTr="007A59B9">
        <w:trPr>
          <w:trHeight w:val="290"/>
        </w:trPr>
        <w:tc>
          <w:tcPr>
            <w:tcW w:w="1260" w:type="dxa"/>
            <w:vMerge/>
            <w:noWrap/>
          </w:tcPr>
          <w:p w14:paraId="3A956DCF" w14:textId="40A328CA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11A2605D" w14:textId="77777777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486" w:type="dxa"/>
            <w:noWrap/>
          </w:tcPr>
          <w:p w14:paraId="1D57922D" w14:textId="6EE73A12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B31FA5">
              <w:rPr>
                <w:rFonts w:ascii="Times New Roman" w:hAnsi="Times New Roman"/>
                <w:sz w:val="24"/>
                <w:szCs w:val="24"/>
              </w:rPr>
              <w:t>-0.1 (0.854)</w:t>
            </w:r>
          </w:p>
        </w:tc>
        <w:tc>
          <w:tcPr>
            <w:tcW w:w="1820" w:type="dxa"/>
          </w:tcPr>
          <w:p w14:paraId="3ACE2C3F" w14:textId="77777777" w:rsidR="00EA7994" w:rsidRPr="006A2A1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6A2A1D">
              <w:rPr>
                <w:rFonts w:ascii="Times New Roman" w:hAnsi="Times New Roman"/>
                <w:sz w:val="24"/>
                <w:szCs w:val="24"/>
              </w:rPr>
              <w:t>0.4 (0.578)</w:t>
            </w:r>
          </w:p>
          <w:p w14:paraId="0D98764C" w14:textId="5E246072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3362DA9A" w14:textId="5EDF4543" w:rsidR="00EA7994" w:rsidRPr="00B104AD" w:rsidRDefault="00EA7994" w:rsidP="00EA7994">
            <w:pPr>
              <w:tabs>
                <w:tab w:val="left" w:pos="1000"/>
              </w:tabs>
              <w:rPr>
                <w:rFonts w:ascii="Times New Roman" w:hAnsi="Times New Roman"/>
                <w:sz w:val="24"/>
                <w:szCs w:val="24"/>
              </w:rPr>
            </w:pPr>
            <w:r w:rsidRPr="008D194B">
              <w:rPr>
                <w:rFonts w:ascii="Times New Roman" w:hAnsi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8D194B">
              <w:rPr>
                <w:rFonts w:ascii="Times New Roman" w:hAnsi="Times New Roman"/>
                <w:sz w:val="24"/>
                <w:szCs w:val="24"/>
              </w:rPr>
              <w:t>0.79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10089428" w14:textId="4D393B4D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900D2B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00D2B">
              <w:rPr>
                <w:rFonts w:ascii="Times New Roman" w:hAnsi="Times New Roman"/>
                <w:sz w:val="24"/>
                <w:szCs w:val="24"/>
              </w:rPr>
              <w:t>0.6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A7994" w:rsidRPr="00B104AD" w14:paraId="4DD09049" w14:textId="3428842B" w:rsidTr="007A59B9">
        <w:trPr>
          <w:trHeight w:val="290"/>
        </w:trPr>
        <w:tc>
          <w:tcPr>
            <w:tcW w:w="1260" w:type="dxa"/>
            <w:vMerge/>
            <w:noWrap/>
          </w:tcPr>
          <w:p w14:paraId="722C63B8" w14:textId="4E60AF04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2BFA7C43" w14:textId="77777777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Cu</w:t>
            </w:r>
          </w:p>
        </w:tc>
        <w:tc>
          <w:tcPr>
            <w:tcW w:w="1486" w:type="dxa"/>
            <w:noWrap/>
          </w:tcPr>
          <w:p w14:paraId="437DD7E7" w14:textId="3E58C76B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B31FA5">
              <w:rPr>
                <w:rFonts w:ascii="Times New Roman" w:hAnsi="Times New Roman"/>
                <w:sz w:val="24"/>
                <w:szCs w:val="24"/>
              </w:rPr>
              <w:t>-0.3 (0.639)</w:t>
            </w:r>
          </w:p>
        </w:tc>
        <w:tc>
          <w:tcPr>
            <w:tcW w:w="1820" w:type="dxa"/>
          </w:tcPr>
          <w:p w14:paraId="3494D639" w14:textId="77777777" w:rsidR="00EA7994" w:rsidRPr="006A2A1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6A2A1D">
              <w:rPr>
                <w:rFonts w:ascii="Times New Roman" w:hAnsi="Times New Roman"/>
                <w:sz w:val="24"/>
                <w:szCs w:val="24"/>
              </w:rPr>
              <w:t>-0.2 (0.942)</w:t>
            </w:r>
          </w:p>
          <w:p w14:paraId="4E5D4406" w14:textId="0200C8AC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41C7E3CD" w14:textId="58E73EF1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8D194B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8D194B">
              <w:rPr>
                <w:rFonts w:ascii="Times New Roman" w:hAnsi="Times New Roman"/>
                <w:sz w:val="24"/>
                <w:szCs w:val="24"/>
              </w:rPr>
              <w:t>0.04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116343F5" w14:textId="1801174A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900D2B">
              <w:rPr>
                <w:rFonts w:ascii="Times New Roman" w:hAnsi="Times New Roman"/>
                <w:sz w:val="24"/>
                <w:szCs w:val="24"/>
              </w:rPr>
              <w:t>-0.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00D2B">
              <w:rPr>
                <w:rFonts w:ascii="Times New Roman" w:hAnsi="Times New Roman"/>
                <w:sz w:val="24"/>
                <w:szCs w:val="24"/>
              </w:rPr>
              <w:t>0.06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A7994" w:rsidRPr="00B104AD" w14:paraId="212C69FB" w14:textId="2832DBC8" w:rsidTr="007A59B9">
        <w:trPr>
          <w:trHeight w:val="290"/>
        </w:trPr>
        <w:tc>
          <w:tcPr>
            <w:tcW w:w="1260" w:type="dxa"/>
            <w:vMerge/>
            <w:noWrap/>
          </w:tcPr>
          <w:p w14:paraId="553C126A" w14:textId="6E26F9ED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7C9B5ACD" w14:textId="77777777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Fe</w:t>
            </w:r>
          </w:p>
        </w:tc>
        <w:tc>
          <w:tcPr>
            <w:tcW w:w="1486" w:type="dxa"/>
            <w:noWrap/>
          </w:tcPr>
          <w:p w14:paraId="6EF752B2" w14:textId="41BB026C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B31FA5">
              <w:rPr>
                <w:rFonts w:ascii="Times New Roman" w:hAnsi="Times New Roman"/>
                <w:sz w:val="24"/>
                <w:szCs w:val="24"/>
              </w:rPr>
              <w:t>-0.5 (0.198)</w:t>
            </w:r>
          </w:p>
        </w:tc>
        <w:tc>
          <w:tcPr>
            <w:tcW w:w="1820" w:type="dxa"/>
          </w:tcPr>
          <w:p w14:paraId="731F27E0" w14:textId="77777777" w:rsidR="00EA7994" w:rsidRPr="006A2A1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6A2A1D">
              <w:rPr>
                <w:rFonts w:ascii="Times New Roman" w:hAnsi="Times New Roman"/>
                <w:sz w:val="24"/>
                <w:szCs w:val="24"/>
              </w:rPr>
              <w:t>-0.1 (0.879)</w:t>
            </w:r>
          </w:p>
          <w:p w14:paraId="172BBECD" w14:textId="0103885C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06DC16D8" w14:textId="51F1FA74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8D194B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8D194B">
              <w:rPr>
                <w:rFonts w:ascii="Times New Roman" w:hAnsi="Times New Roman"/>
                <w:sz w:val="24"/>
                <w:szCs w:val="24"/>
              </w:rPr>
              <w:t>0.02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42264FF6" w14:textId="7CE71F49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900D2B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00D2B">
              <w:rPr>
                <w:rFonts w:ascii="Times New Roman" w:hAnsi="Times New Roman"/>
                <w:sz w:val="24"/>
                <w:szCs w:val="24"/>
              </w:rPr>
              <w:t>0.17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A7994" w:rsidRPr="00B104AD" w14:paraId="437048AD" w14:textId="52D67512" w:rsidTr="007A59B9">
        <w:trPr>
          <w:trHeight w:val="290"/>
        </w:trPr>
        <w:tc>
          <w:tcPr>
            <w:tcW w:w="1260" w:type="dxa"/>
            <w:vMerge/>
            <w:noWrap/>
          </w:tcPr>
          <w:p w14:paraId="3FEA8AA4" w14:textId="684EF241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23D581DB" w14:textId="77777777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1486" w:type="dxa"/>
            <w:noWrap/>
          </w:tcPr>
          <w:p w14:paraId="50E384F3" w14:textId="4806A37E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B31FA5">
              <w:rPr>
                <w:rFonts w:ascii="Times New Roman" w:hAnsi="Times New Roman"/>
                <w:sz w:val="24"/>
                <w:szCs w:val="24"/>
              </w:rPr>
              <w:t>-0.2 (0.604)</w:t>
            </w:r>
          </w:p>
        </w:tc>
        <w:tc>
          <w:tcPr>
            <w:tcW w:w="1820" w:type="dxa"/>
          </w:tcPr>
          <w:p w14:paraId="7F92DB01" w14:textId="77777777" w:rsidR="00EA7994" w:rsidRPr="006A2A1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6A2A1D">
              <w:rPr>
                <w:rFonts w:ascii="Times New Roman" w:hAnsi="Times New Roman"/>
                <w:sz w:val="24"/>
                <w:szCs w:val="24"/>
              </w:rPr>
              <w:t>-0.3 (0.535)</w:t>
            </w:r>
          </w:p>
          <w:p w14:paraId="2EA498D7" w14:textId="2BD7C137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71A3654B" w14:textId="2FBB39F4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8D194B">
              <w:rPr>
                <w:rFonts w:ascii="Times New Roman" w:hAnsi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8D194B">
              <w:rPr>
                <w:rFonts w:ascii="Times New Roman" w:hAnsi="Times New Roman"/>
                <w:sz w:val="24"/>
                <w:szCs w:val="24"/>
              </w:rPr>
              <w:t>0.18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0856122D" w14:textId="49A83692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900D2B">
              <w:rPr>
                <w:rFonts w:ascii="Times New Roman" w:hAnsi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00D2B">
              <w:rPr>
                <w:rFonts w:ascii="Times New Roman" w:hAnsi="Times New Roman"/>
                <w:sz w:val="24"/>
                <w:szCs w:val="24"/>
              </w:rPr>
              <w:t>0.90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A7994" w:rsidRPr="00B104AD" w14:paraId="71201DBC" w14:textId="69040BA2" w:rsidTr="007A59B9">
        <w:trPr>
          <w:trHeight w:val="290"/>
        </w:trPr>
        <w:tc>
          <w:tcPr>
            <w:tcW w:w="1260" w:type="dxa"/>
            <w:vMerge/>
            <w:noWrap/>
          </w:tcPr>
          <w:p w14:paraId="45A0EBFD" w14:textId="37B09CE0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498A2C44" w14:textId="77777777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Mn</w:t>
            </w:r>
          </w:p>
        </w:tc>
        <w:tc>
          <w:tcPr>
            <w:tcW w:w="1486" w:type="dxa"/>
            <w:noWrap/>
          </w:tcPr>
          <w:p w14:paraId="54D100FF" w14:textId="0357528D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B31FA5">
              <w:rPr>
                <w:rFonts w:ascii="Times New Roman" w:hAnsi="Times New Roman"/>
                <w:sz w:val="24"/>
                <w:szCs w:val="24"/>
              </w:rPr>
              <w:t>-0.5 (0.357)</w:t>
            </w:r>
          </w:p>
        </w:tc>
        <w:tc>
          <w:tcPr>
            <w:tcW w:w="1820" w:type="dxa"/>
          </w:tcPr>
          <w:p w14:paraId="0F1C17E7" w14:textId="77777777" w:rsidR="00EA7994" w:rsidRPr="006A2A1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6A2A1D">
              <w:rPr>
                <w:rFonts w:ascii="Times New Roman" w:hAnsi="Times New Roman"/>
                <w:sz w:val="24"/>
                <w:szCs w:val="24"/>
              </w:rPr>
              <w:t>-0.2 (0.8)</w:t>
            </w:r>
          </w:p>
          <w:p w14:paraId="36B1D8C7" w14:textId="349C169A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40E40E63" w14:textId="5F7D39BF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8D194B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8D194B">
              <w:rPr>
                <w:rFonts w:ascii="Times New Roman" w:hAnsi="Times New Roman"/>
                <w:sz w:val="24"/>
                <w:szCs w:val="24"/>
              </w:rPr>
              <w:t>0.13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5B3F2409" w14:textId="55424D0A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900D2B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00D2B">
              <w:rPr>
                <w:rFonts w:ascii="Times New Roman" w:hAnsi="Times New Roman"/>
                <w:sz w:val="24"/>
                <w:szCs w:val="24"/>
              </w:rPr>
              <w:t>0.05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A7994" w:rsidRPr="00B104AD" w14:paraId="21E10A60" w14:textId="20565379" w:rsidTr="007A59B9">
        <w:trPr>
          <w:trHeight w:val="290"/>
        </w:trPr>
        <w:tc>
          <w:tcPr>
            <w:tcW w:w="1260" w:type="dxa"/>
            <w:vMerge/>
            <w:noWrap/>
          </w:tcPr>
          <w:p w14:paraId="7821B319" w14:textId="0D7F217C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3FE0C563" w14:textId="77777777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486" w:type="dxa"/>
            <w:noWrap/>
          </w:tcPr>
          <w:p w14:paraId="2D0131D2" w14:textId="7FBCA6C8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B31FA5">
              <w:rPr>
                <w:rFonts w:ascii="Times New Roman" w:hAnsi="Times New Roman"/>
                <w:sz w:val="24"/>
                <w:szCs w:val="24"/>
              </w:rPr>
              <w:t>-0.1 (0.743)</w:t>
            </w:r>
          </w:p>
        </w:tc>
        <w:tc>
          <w:tcPr>
            <w:tcW w:w="1820" w:type="dxa"/>
          </w:tcPr>
          <w:p w14:paraId="631BCF3C" w14:textId="77777777" w:rsidR="00EA7994" w:rsidRPr="006A2A1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6A2A1D">
              <w:rPr>
                <w:rFonts w:ascii="Times New Roman" w:hAnsi="Times New Roman"/>
                <w:sz w:val="24"/>
                <w:szCs w:val="24"/>
              </w:rPr>
              <w:t>-0.4 (0.324)</w:t>
            </w:r>
          </w:p>
          <w:p w14:paraId="323E202B" w14:textId="6917CC82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54B5D4B4" w14:textId="499BA804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47" w:type="dxa"/>
          </w:tcPr>
          <w:p w14:paraId="2ACD1982" w14:textId="6B9255D7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EA7994" w:rsidRPr="00B104AD" w14:paraId="3D3BF66E" w14:textId="19584DD2" w:rsidTr="007A59B9">
        <w:trPr>
          <w:trHeight w:val="290"/>
        </w:trPr>
        <w:tc>
          <w:tcPr>
            <w:tcW w:w="1260" w:type="dxa"/>
            <w:vMerge/>
            <w:noWrap/>
          </w:tcPr>
          <w:p w14:paraId="5157CA7C" w14:textId="613438EF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2FFFC712" w14:textId="77777777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486" w:type="dxa"/>
            <w:noWrap/>
          </w:tcPr>
          <w:p w14:paraId="0284D715" w14:textId="7A1E840C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B31FA5">
              <w:rPr>
                <w:rFonts w:ascii="Times New Roman" w:hAnsi="Times New Roman"/>
                <w:sz w:val="24"/>
                <w:szCs w:val="24"/>
              </w:rPr>
              <w:t>-0.3 (0.671)</w:t>
            </w:r>
          </w:p>
        </w:tc>
        <w:tc>
          <w:tcPr>
            <w:tcW w:w="1820" w:type="dxa"/>
          </w:tcPr>
          <w:p w14:paraId="510D76D6" w14:textId="77777777" w:rsidR="00EA7994" w:rsidRPr="006A2A1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6A2A1D">
              <w:rPr>
                <w:rFonts w:ascii="Times New Roman" w:hAnsi="Times New Roman"/>
                <w:sz w:val="24"/>
                <w:szCs w:val="24"/>
              </w:rPr>
              <w:t>-0.2 (0.656)</w:t>
            </w:r>
          </w:p>
          <w:p w14:paraId="7AE9CABB" w14:textId="5113AEE0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502F0CB2" w14:textId="2FEEDBEE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8D194B">
              <w:rPr>
                <w:rFonts w:ascii="Times New Roman" w:hAnsi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8D194B">
              <w:rPr>
                <w:rFonts w:ascii="Times New Roman" w:hAnsi="Times New Roman"/>
                <w:sz w:val="24"/>
                <w:szCs w:val="24"/>
              </w:rPr>
              <w:t>0.16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6BAE309A" w14:textId="67F417CF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900D2B">
              <w:rPr>
                <w:rFonts w:ascii="Times New Roman" w:hAnsi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00D2B">
              <w:rPr>
                <w:rFonts w:ascii="Times New Roman" w:hAnsi="Times New Roman"/>
                <w:sz w:val="24"/>
                <w:szCs w:val="24"/>
              </w:rPr>
              <w:t>0.34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A7994" w:rsidRPr="00B104AD" w14:paraId="6248869D" w14:textId="148B7072" w:rsidTr="007A59B9">
        <w:trPr>
          <w:trHeight w:val="290"/>
        </w:trPr>
        <w:tc>
          <w:tcPr>
            <w:tcW w:w="1260" w:type="dxa"/>
            <w:vMerge/>
            <w:noWrap/>
          </w:tcPr>
          <w:p w14:paraId="40699D79" w14:textId="2B790D14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2ECB0EB0" w14:textId="77777777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Pb</w:t>
            </w:r>
          </w:p>
        </w:tc>
        <w:tc>
          <w:tcPr>
            <w:tcW w:w="1486" w:type="dxa"/>
            <w:noWrap/>
          </w:tcPr>
          <w:p w14:paraId="3EFF46B6" w14:textId="6CA4675E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B31FA5">
              <w:rPr>
                <w:rFonts w:ascii="Times New Roman" w:hAnsi="Times New Roman"/>
                <w:sz w:val="24"/>
                <w:szCs w:val="24"/>
              </w:rPr>
              <w:t>-0.4 (0.363)</w:t>
            </w:r>
          </w:p>
        </w:tc>
        <w:tc>
          <w:tcPr>
            <w:tcW w:w="1820" w:type="dxa"/>
          </w:tcPr>
          <w:p w14:paraId="7B2895BF" w14:textId="77777777" w:rsidR="00EA7994" w:rsidRPr="006A2A1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6A2A1D">
              <w:rPr>
                <w:rFonts w:ascii="Times New Roman" w:hAnsi="Times New Roman"/>
                <w:sz w:val="24"/>
                <w:szCs w:val="24"/>
              </w:rPr>
              <w:t>-0.3 (0.523)</w:t>
            </w:r>
          </w:p>
          <w:p w14:paraId="60CB6141" w14:textId="67E2C008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14:paraId="7E4E3C73" w14:textId="79781445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47" w:type="dxa"/>
          </w:tcPr>
          <w:p w14:paraId="4465797D" w14:textId="1A424009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EA7994" w:rsidRPr="00B104AD" w14:paraId="363B548F" w14:textId="03F29378" w:rsidTr="007A59B9">
        <w:trPr>
          <w:trHeight w:val="290"/>
        </w:trPr>
        <w:tc>
          <w:tcPr>
            <w:tcW w:w="1260" w:type="dxa"/>
            <w:vMerge/>
            <w:noWrap/>
          </w:tcPr>
          <w:p w14:paraId="13610E5A" w14:textId="5DF79374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0D7059F5" w14:textId="77777777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B104AD">
              <w:rPr>
                <w:rFonts w:ascii="Times New Roman" w:hAnsi="Times New Roman"/>
                <w:sz w:val="24"/>
                <w:szCs w:val="24"/>
              </w:rPr>
              <w:t>Zn</w:t>
            </w:r>
          </w:p>
        </w:tc>
        <w:tc>
          <w:tcPr>
            <w:tcW w:w="1486" w:type="dxa"/>
            <w:noWrap/>
          </w:tcPr>
          <w:p w14:paraId="2A37B584" w14:textId="745B4649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B31FA5">
              <w:rPr>
                <w:rFonts w:ascii="Times New Roman" w:hAnsi="Times New Roman"/>
                <w:sz w:val="24"/>
                <w:szCs w:val="24"/>
              </w:rPr>
              <w:t>-0.2 (0.751)</w:t>
            </w:r>
          </w:p>
        </w:tc>
        <w:tc>
          <w:tcPr>
            <w:tcW w:w="1820" w:type="dxa"/>
          </w:tcPr>
          <w:p w14:paraId="54C69842" w14:textId="00EDEC85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6A2A1D">
              <w:rPr>
                <w:rFonts w:ascii="Times New Roman" w:hAnsi="Times New Roman"/>
                <w:sz w:val="24"/>
                <w:szCs w:val="24"/>
              </w:rPr>
              <w:t>0.1 (0.72)</w:t>
            </w:r>
          </w:p>
        </w:tc>
        <w:tc>
          <w:tcPr>
            <w:tcW w:w="1782" w:type="dxa"/>
          </w:tcPr>
          <w:p w14:paraId="23C2D8B2" w14:textId="77DC3EB4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8D194B">
              <w:rPr>
                <w:rFonts w:ascii="Times New Roman" w:hAnsi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8D194B">
              <w:rPr>
                <w:rFonts w:ascii="Times New Roman" w:hAnsi="Times New Roman"/>
                <w:sz w:val="24"/>
                <w:szCs w:val="24"/>
              </w:rPr>
              <w:t>0.59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0C101B05" w14:textId="7A9F58F5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900D2B">
              <w:rPr>
                <w:rFonts w:ascii="Times New Roman" w:hAnsi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00D2B">
              <w:rPr>
                <w:rFonts w:ascii="Times New Roman" w:hAnsi="Times New Roman"/>
                <w:sz w:val="24"/>
                <w:szCs w:val="24"/>
              </w:rPr>
              <w:t>0.81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A7994" w:rsidRPr="00B104AD" w14:paraId="68C71334" w14:textId="77777777" w:rsidTr="007A59B9">
        <w:trPr>
          <w:trHeight w:val="290"/>
        </w:trPr>
        <w:tc>
          <w:tcPr>
            <w:tcW w:w="1260" w:type="dxa"/>
            <w:vMerge/>
            <w:noWrap/>
          </w:tcPr>
          <w:p w14:paraId="66E42707" w14:textId="77777777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14:paraId="59BA1367" w14:textId="7E41AF12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BC</w:t>
            </w:r>
          </w:p>
        </w:tc>
        <w:tc>
          <w:tcPr>
            <w:tcW w:w="1486" w:type="dxa"/>
            <w:noWrap/>
          </w:tcPr>
          <w:p w14:paraId="52874AC8" w14:textId="6AD457DA" w:rsidR="00EA7994" w:rsidRPr="00B31FA5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20" w:type="dxa"/>
          </w:tcPr>
          <w:p w14:paraId="2B4CB7DE" w14:textId="4EE635F0" w:rsidR="00EA7994" w:rsidRPr="006A2A1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2" w:type="dxa"/>
          </w:tcPr>
          <w:p w14:paraId="393697FD" w14:textId="2792D7AB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8D194B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8D194B">
              <w:rPr>
                <w:rFonts w:ascii="Times New Roman" w:hAnsi="Times New Roman"/>
                <w:sz w:val="24"/>
                <w:szCs w:val="24"/>
              </w:rPr>
              <w:t>0.5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7E71A4AA" w14:textId="4E2497FA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EA7994" w:rsidRPr="00B104AD" w14:paraId="5B175B2C" w14:textId="77777777" w:rsidTr="007A59B9">
        <w:trPr>
          <w:trHeight w:val="290"/>
        </w:trPr>
        <w:tc>
          <w:tcPr>
            <w:tcW w:w="1260" w:type="dxa"/>
            <w:vMerge/>
            <w:noWrap/>
          </w:tcPr>
          <w:p w14:paraId="453D958F" w14:textId="77777777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14:paraId="669F7646" w14:textId="484344EF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XC</w:t>
            </w:r>
          </w:p>
        </w:tc>
        <w:tc>
          <w:tcPr>
            <w:tcW w:w="1486" w:type="dxa"/>
            <w:noWrap/>
          </w:tcPr>
          <w:p w14:paraId="0E8947C8" w14:textId="6F3B3ED4" w:rsidR="00EA7994" w:rsidRPr="00B31FA5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20" w:type="dxa"/>
          </w:tcPr>
          <w:p w14:paraId="439369CB" w14:textId="70B019D1" w:rsidR="00EA7994" w:rsidRPr="006A2A1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2" w:type="dxa"/>
          </w:tcPr>
          <w:p w14:paraId="094E7C0C" w14:textId="5FD2E267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 w:rsidRPr="008D194B">
              <w:rPr>
                <w:rFonts w:ascii="Times New Roman" w:hAnsi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8D194B">
              <w:rPr>
                <w:rFonts w:ascii="Times New Roman" w:hAnsi="Times New Roman"/>
                <w:sz w:val="24"/>
                <w:szCs w:val="24"/>
              </w:rPr>
              <w:t>0.81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47" w:type="dxa"/>
          </w:tcPr>
          <w:p w14:paraId="22F99008" w14:textId="6CE73E17" w:rsidR="00EA7994" w:rsidRPr="00B104AD" w:rsidRDefault="00EA7994" w:rsidP="00EA799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4095A2EB" w14:textId="46DD68E5" w:rsidR="0091095D" w:rsidRDefault="0091095D">
      <w:pPr>
        <w:rPr>
          <w:rFonts w:ascii="Times New Roman" w:hAnsi="Times New Roman" w:cs="Times New Roman"/>
          <w:sz w:val="24"/>
          <w:szCs w:val="24"/>
        </w:rPr>
      </w:pPr>
    </w:p>
    <w:p w14:paraId="65235CB1" w14:textId="77777777" w:rsidR="00E3073D" w:rsidRPr="001672F3" w:rsidRDefault="00E3073D">
      <w:pPr>
        <w:rPr>
          <w:rFonts w:ascii="Times New Roman" w:hAnsi="Times New Roman" w:cs="Times New Roman"/>
          <w:sz w:val="24"/>
          <w:szCs w:val="24"/>
        </w:rPr>
      </w:pPr>
    </w:p>
    <w:sectPr w:rsidR="00E3073D" w:rsidRPr="001672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09190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D8231A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14421396">
    <w:abstractNumId w:val="1"/>
  </w:num>
  <w:num w:numId="2" w16cid:durableId="164366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OwtLA0MDaxNDYFAiUdpeDU4uLM/DyQAuNaALW41sgsAAAA"/>
  </w:docVars>
  <w:rsids>
    <w:rsidRoot w:val="00CD21C1"/>
    <w:rsid w:val="00011413"/>
    <w:rsid w:val="00012CFF"/>
    <w:rsid w:val="00050F39"/>
    <w:rsid w:val="00075558"/>
    <w:rsid w:val="00076D11"/>
    <w:rsid w:val="00080C01"/>
    <w:rsid w:val="000A0605"/>
    <w:rsid w:val="000C7F3A"/>
    <w:rsid w:val="000D3179"/>
    <w:rsid w:val="000E70C8"/>
    <w:rsid w:val="00100365"/>
    <w:rsid w:val="001672F3"/>
    <w:rsid w:val="001737FA"/>
    <w:rsid w:val="001A508B"/>
    <w:rsid w:val="001B4BD2"/>
    <w:rsid w:val="001D6AFB"/>
    <w:rsid w:val="00282B1E"/>
    <w:rsid w:val="002C5536"/>
    <w:rsid w:val="002D29CD"/>
    <w:rsid w:val="002F6D8A"/>
    <w:rsid w:val="00313172"/>
    <w:rsid w:val="0034753D"/>
    <w:rsid w:val="00352004"/>
    <w:rsid w:val="00363146"/>
    <w:rsid w:val="003F1B67"/>
    <w:rsid w:val="00403EB6"/>
    <w:rsid w:val="004117E8"/>
    <w:rsid w:val="00452326"/>
    <w:rsid w:val="004575EE"/>
    <w:rsid w:val="004870F5"/>
    <w:rsid w:val="004F2E00"/>
    <w:rsid w:val="00526A38"/>
    <w:rsid w:val="005409C5"/>
    <w:rsid w:val="00577B88"/>
    <w:rsid w:val="00583F9B"/>
    <w:rsid w:val="0058567E"/>
    <w:rsid w:val="006118DE"/>
    <w:rsid w:val="00614D2E"/>
    <w:rsid w:val="0062781E"/>
    <w:rsid w:val="00641D45"/>
    <w:rsid w:val="0065731C"/>
    <w:rsid w:val="0066133B"/>
    <w:rsid w:val="00663926"/>
    <w:rsid w:val="006675A4"/>
    <w:rsid w:val="006A2A1D"/>
    <w:rsid w:val="006F6FC0"/>
    <w:rsid w:val="00731B98"/>
    <w:rsid w:val="007439B7"/>
    <w:rsid w:val="0075246F"/>
    <w:rsid w:val="0075312B"/>
    <w:rsid w:val="007A59B9"/>
    <w:rsid w:val="007F77FE"/>
    <w:rsid w:val="008234DB"/>
    <w:rsid w:val="00857853"/>
    <w:rsid w:val="008A3267"/>
    <w:rsid w:val="008C56EC"/>
    <w:rsid w:val="008D194B"/>
    <w:rsid w:val="008D66F9"/>
    <w:rsid w:val="00900D2B"/>
    <w:rsid w:val="0090513A"/>
    <w:rsid w:val="0091095D"/>
    <w:rsid w:val="009345D4"/>
    <w:rsid w:val="0096085B"/>
    <w:rsid w:val="0097555F"/>
    <w:rsid w:val="009B33A4"/>
    <w:rsid w:val="009C6552"/>
    <w:rsid w:val="009E07CB"/>
    <w:rsid w:val="009F6368"/>
    <w:rsid w:val="00A2357E"/>
    <w:rsid w:val="00A31AF5"/>
    <w:rsid w:val="00A80C19"/>
    <w:rsid w:val="00A84298"/>
    <w:rsid w:val="00AB1009"/>
    <w:rsid w:val="00B0737F"/>
    <w:rsid w:val="00B104AD"/>
    <w:rsid w:val="00B31FA5"/>
    <w:rsid w:val="00B435BF"/>
    <w:rsid w:val="00B51C5C"/>
    <w:rsid w:val="00B70C09"/>
    <w:rsid w:val="00BA3476"/>
    <w:rsid w:val="00BD3591"/>
    <w:rsid w:val="00BD6114"/>
    <w:rsid w:val="00C04651"/>
    <w:rsid w:val="00C13260"/>
    <w:rsid w:val="00C34F4E"/>
    <w:rsid w:val="00C376A5"/>
    <w:rsid w:val="00CB04C3"/>
    <w:rsid w:val="00CD21C1"/>
    <w:rsid w:val="00CD6DAE"/>
    <w:rsid w:val="00D06F22"/>
    <w:rsid w:val="00D42988"/>
    <w:rsid w:val="00D64E02"/>
    <w:rsid w:val="00DF4FE0"/>
    <w:rsid w:val="00E26671"/>
    <w:rsid w:val="00E3073D"/>
    <w:rsid w:val="00E451A4"/>
    <w:rsid w:val="00E539E4"/>
    <w:rsid w:val="00E573B3"/>
    <w:rsid w:val="00EA7994"/>
    <w:rsid w:val="00F40F56"/>
    <w:rsid w:val="00F44A95"/>
    <w:rsid w:val="00F505A4"/>
    <w:rsid w:val="00FA5017"/>
    <w:rsid w:val="00FC4C14"/>
    <w:rsid w:val="00FF20D8"/>
    <w:rsid w:val="00FF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F373C"/>
  <w15:chartTrackingRefBased/>
  <w15:docId w15:val="{2AC3928E-3D84-41A9-B488-3050ABE20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35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6F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E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E0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435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435B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117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17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17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7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7E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2004"/>
    <w:pPr>
      <w:spacing w:after="0" w:line="240" w:lineRule="auto"/>
    </w:pPr>
    <w:rPr>
      <w:rFonts w:ascii="Calibri" w:eastAsia="SimSu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55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7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87F2C0-ABA5-4553-ACCE-CCA4DFB71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3</TotalTime>
  <Pages>4</Pages>
  <Words>690</Words>
  <Characters>393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yensa Gurmessa Dubiwak</dc:creator>
  <cp:keywords/>
  <dc:description/>
  <cp:lastModifiedBy>Mitiku Mihiret</cp:lastModifiedBy>
  <cp:revision>115</cp:revision>
  <dcterms:created xsi:type="dcterms:W3CDTF">2023-08-18T00:24:00Z</dcterms:created>
  <dcterms:modified xsi:type="dcterms:W3CDTF">2023-09-02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applied-soil-ecology</vt:lpwstr>
  </property>
  <property fmtid="{D5CDD505-2E9C-101B-9397-08002B2CF9AE}" pid="5" name="Mendeley Recent Style Name 1_1">
    <vt:lpwstr>Applied Soil Ec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nvironmental-pollution</vt:lpwstr>
  </property>
  <property fmtid="{D5CDD505-2E9C-101B-9397-08002B2CF9AE}" pid="11" name="Mendeley Recent Style Name 4_1">
    <vt:lpwstr>Environmental Pollution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cleaner-production</vt:lpwstr>
  </property>
  <property fmtid="{D5CDD505-2E9C-101B-9397-08002B2CF9AE}" pid="15" name="Mendeley Recent Style Name 6_1">
    <vt:lpwstr>Journal of Cleaner Production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science-of-the-total-environment</vt:lpwstr>
  </property>
  <property fmtid="{D5CDD505-2E9C-101B-9397-08002B2CF9AE}" pid="19" name="Mendeley Recent Style Name 8_1">
    <vt:lpwstr>Science of the Total Environment</vt:lpwstr>
  </property>
  <property fmtid="{D5CDD505-2E9C-101B-9397-08002B2CF9AE}" pid="20" name="Mendeley Recent Style Id 9_1">
    <vt:lpwstr>http://www.zotero.org/styles/waste-management</vt:lpwstr>
  </property>
  <property fmtid="{D5CDD505-2E9C-101B-9397-08002B2CF9AE}" pid="21" name="Mendeley Recent Style Name 9_1">
    <vt:lpwstr>Waste Managemen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ecd81b6-64fb-3494-9c92-ba2e51d2c5cf</vt:lpwstr>
  </property>
  <property fmtid="{D5CDD505-2E9C-101B-9397-08002B2CF9AE}" pid="24" name="Mendeley Citation Style_1">
    <vt:lpwstr>http://www.zotero.org/styles/science-of-the-total-environment</vt:lpwstr>
  </property>
  <property fmtid="{D5CDD505-2E9C-101B-9397-08002B2CF9AE}" pid="25" name="MSIP_Label_0570d0e1-5e3d-4557-a9f8-84d8494b9cc8_Enabled">
    <vt:lpwstr>true</vt:lpwstr>
  </property>
  <property fmtid="{D5CDD505-2E9C-101B-9397-08002B2CF9AE}" pid="26" name="MSIP_Label_0570d0e1-5e3d-4557-a9f8-84d8494b9cc8_SetDate">
    <vt:lpwstr>2023-08-18T00:22:17Z</vt:lpwstr>
  </property>
  <property fmtid="{D5CDD505-2E9C-101B-9397-08002B2CF9AE}" pid="27" name="MSIP_Label_0570d0e1-5e3d-4557-a9f8-84d8494b9cc8_Method">
    <vt:lpwstr>Standard</vt:lpwstr>
  </property>
  <property fmtid="{D5CDD505-2E9C-101B-9397-08002B2CF9AE}" pid="28" name="MSIP_Label_0570d0e1-5e3d-4557-a9f8-84d8494b9cc8_Name">
    <vt:lpwstr>Public Data</vt:lpwstr>
  </property>
  <property fmtid="{D5CDD505-2E9C-101B-9397-08002B2CF9AE}" pid="29" name="MSIP_Label_0570d0e1-5e3d-4557-a9f8-84d8494b9cc8_SiteId">
    <vt:lpwstr>174d954f-585e-40c3-ae1c-01ada5f26723</vt:lpwstr>
  </property>
  <property fmtid="{D5CDD505-2E9C-101B-9397-08002B2CF9AE}" pid="30" name="MSIP_Label_0570d0e1-5e3d-4557-a9f8-84d8494b9cc8_ActionId">
    <vt:lpwstr>23e0a36a-636b-462c-8454-99253b640746</vt:lpwstr>
  </property>
  <property fmtid="{D5CDD505-2E9C-101B-9397-08002B2CF9AE}" pid="31" name="MSIP_Label_0570d0e1-5e3d-4557-a9f8-84d8494b9cc8_ContentBits">
    <vt:lpwstr>0</vt:lpwstr>
  </property>
</Properties>
</file>